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F8EDD" w14:textId="47EB4C47" w:rsidR="006934B2" w:rsidRDefault="00EA0DE9">
      <w:r w:rsidRPr="00D7538E">
        <w:rPr>
          <w:b/>
          <w:bCs/>
        </w:rPr>
        <w:t xml:space="preserve">Supplementary </w:t>
      </w:r>
      <w:r w:rsidR="00223F32" w:rsidRPr="00D7538E">
        <w:rPr>
          <w:b/>
          <w:bCs/>
        </w:rPr>
        <w:t>D</w:t>
      </w:r>
      <w:r w:rsidRPr="00D7538E">
        <w:rPr>
          <w:b/>
          <w:bCs/>
        </w:rPr>
        <w:t xml:space="preserve">ata </w:t>
      </w:r>
      <w:r w:rsidR="00B72389">
        <w:rPr>
          <w:b/>
          <w:bCs/>
        </w:rPr>
        <w:t>2</w:t>
      </w:r>
      <w:r w:rsidRPr="00D7538E">
        <w:rPr>
          <w:b/>
          <w:bCs/>
        </w:rPr>
        <w:t>.</w:t>
      </w:r>
      <w:r>
        <w:t xml:space="preserve"> 18S alignment of </w:t>
      </w:r>
      <w:proofErr w:type="spellStart"/>
      <w:r>
        <w:t>Malvaceae</w:t>
      </w:r>
      <w:proofErr w:type="spellEnd"/>
      <w:r>
        <w:t xml:space="preserve"> included in this study.</w:t>
      </w:r>
      <w:r w:rsidR="00B25817">
        <w:t xml:space="preserve"> Polymorphisms are highlighted in red</w:t>
      </w:r>
      <w:r w:rsidR="009D79E0">
        <w:t xml:space="preserve"> and with an asterisk</w:t>
      </w:r>
      <w:r w:rsidR="00B25817">
        <w:t xml:space="preserve">. </w:t>
      </w:r>
    </w:p>
    <w:p w14:paraId="2D6E1B61" w14:textId="741D1F7E" w:rsidR="00EA0DE9" w:rsidRDefault="00EA0DE9"/>
    <w:p w14:paraId="1B0D34C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1        10        20        30        40        50        60</w:t>
      </w:r>
    </w:p>
    <w:p w14:paraId="64AE73E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13A08AC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CAACAAACCCCGACTTCTGGAAGGGATGCATTTATTAGATAAAAGGTCGACGCGGGCTTT</w:t>
      </w:r>
    </w:p>
    <w:p w14:paraId="10F8E0C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CAACAAACCCCGACTTCTGGAAGGGATGCATTTATTAGATAAAAGGTCGACGCGGGCTTT</w:t>
      </w:r>
    </w:p>
    <w:p w14:paraId="36D47FD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CAACAAACCCCGACTTCTGGAAGGGATGCATTTATTAGATAAAAGGTCGACGCGGGCTTT</w:t>
      </w:r>
    </w:p>
    <w:p w14:paraId="11387E5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CAACAAACCCCGACTTCTGGAAGGGATGCATTTATTAGATAAAAGGTCGACGCGGGCTTT</w:t>
      </w:r>
    </w:p>
    <w:p w14:paraId="3F53D4C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CAACAAACCCCGACTTCTGGAAGGGATGCATTTATTAGATAAAAGGTCGACGCGGGCTTT</w:t>
      </w:r>
    </w:p>
    <w:p w14:paraId="0E15C15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CAACAAACCCCGACTTCTGGAAGGGATGCATTTATTAGATAAAAGGTCGACGCGGGCTTT</w:t>
      </w:r>
    </w:p>
    <w:p w14:paraId="73A6D62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CAACAAACCCCGACTTCTGGAAGGGATGCATTTATTAGATAAAAGGTCGACGCGGGCTTT</w:t>
      </w:r>
    </w:p>
    <w:p w14:paraId="6273B00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CAACAAACCCCGACTTCTGGAAGGGATGCATTTATTAGATAAAAGGTCGACGCGGGCTTT</w:t>
      </w:r>
    </w:p>
    <w:p w14:paraId="0B34C63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CAACAAACCCCGACTTCTGGAAGGGATGCATTTATTAGATAAAAGGTCGACGCGGGCTTT</w:t>
      </w:r>
    </w:p>
    <w:p w14:paraId="02A45B3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CAACAAACCCCGACTTCTGGAAGGGATGCATTTATTAGATAAAAGGTCGACGCGGGCTTT</w:t>
      </w:r>
    </w:p>
    <w:p w14:paraId="764BE16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CAACAAACCCCGACTTCTGGAAGGGATGCATTTATTAGATAAAAGGTCGACGCGGGCTTT</w:t>
      </w:r>
    </w:p>
    <w:p w14:paraId="58144FB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CAACAAACCCCGACTTCTGGAAGGGATGCATTTATTAGATAAAAGGTCGACGCGGGCTTT</w:t>
      </w:r>
    </w:p>
    <w:p w14:paraId="1E43221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CAACAAACCCCGACTTCTGGAAGGGATGCATTTATTAGATAAAAGGTCGACGCGGGCTT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C</w:t>
      </w:r>
    </w:p>
    <w:p w14:paraId="107F4A1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CAACAAACCCC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ACTTCTGGAAGGGATGCATTTATTAGATAAAAGGTCGACGCGGGCTT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C</w:t>
      </w:r>
    </w:p>
    <w:p w14:paraId="7E4ADCC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CAACAAACCCCGACTTCTGGAAGGGATGCATTTATTAGATAAAAGGTCGACGCGGGCTTT</w:t>
      </w:r>
    </w:p>
    <w:p w14:paraId="1904988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CAACAAACCCCGACTTCTGGAAGGGATGCATTTATTAGATAAAAGGTCGACGCGGGCTTT</w:t>
      </w:r>
    </w:p>
    <w:p w14:paraId="605B8160" w14:textId="40E1B07C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CAACAAACCCCGACTTCTGGAAGGGATGCATTTATTAGATAAAAGGTCGACGCGGGCTTT</w:t>
      </w:r>
    </w:p>
    <w:p w14:paraId="317F2B0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CAACAAACCCCGACTTCTGGAAGGGATGCATTTATTAGATAAAAGGTCGACGCGGGCTTT</w:t>
      </w:r>
    </w:p>
    <w:p w14:paraId="76A25546" w14:textId="53E9499A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CAACAAACCCCGACTTCTGGAAGGGATGCATTTATTAGATAAAAGGTCGACGCGGGCTTT</w:t>
      </w:r>
    </w:p>
    <w:p w14:paraId="4CAE654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CAACAAACCCCGACTTCTGGAAGGGATGCATTTATTAGATAAAAGGTCGACGCGGGCTTT</w:t>
      </w:r>
    </w:p>
    <w:p w14:paraId="5971130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CAACAAACCCCGACTTCTGGAAGGGATGCATTTATTAGATAAAAGGTCGACGCGGGCTTT</w:t>
      </w:r>
    </w:p>
    <w:p w14:paraId="61F34456" w14:textId="55EC9193" w:rsidR="00EA0DE9" w:rsidRDefault="009D79E0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           </w:t>
      </w:r>
      <w:r w:rsidR="00F65778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*</w:t>
      </w:r>
    </w:p>
    <w:p w14:paraId="24D7EEE8" w14:textId="50FE216C" w:rsidR="00E20270" w:rsidRDefault="00E20270" w:rsidP="00AA5B99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6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7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8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9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0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10</w:t>
      </w:r>
      <w:r w:rsidR="00E406A7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20</w:t>
      </w:r>
    </w:p>
    <w:p w14:paraId="5D3BC56E" w14:textId="77777777" w:rsidR="0069796A" w:rsidRPr="00EA0DE9" w:rsidRDefault="0069796A" w:rsidP="006979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4C9186C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GCCCGTTGCTCTGATGATTCATGATAACTCGACGGATCGCACGGCCTTTGTGCCGGCGAC</w:t>
      </w:r>
    </w:p>
    <w:p w14:paraId="05ED9EC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GCCCGTTGCTCTGATGATTCATGATAACTCGACGGATCGCACGGCCTTTGTGCCGGCGAC</w:t>
      </w:r>
    </w:p>
    <w:p w14:paraId="07F1CBA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GCCCGTTGCTCTGATGATTCATGATAACTCGACGGATCGCACGGCCTTTGTGCCGGCGAC</w:t>
      </w:r>
    </w:p>
    <w:p w14:paraId="621EB3D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GCCCGTTGCTCTGATGATTCATGATAACTCGACGGATCGCACGGCCTTTGTGCCGGCGAC</w:t>
      </w:r>
    </w:p>
    <w:p w14:paraId="4EE50CD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GCCCGTTGCTCTGATGATTCATGATAACTCGACGGATCGCACGGCCTTTGTGCCGGCGAC</w:t>
      </w:r>
    </w:p>
    <w:p w14:paraId="442ADC5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GCCCGTTGCTCTGATGATTCATGATAACTCGACGGATCGCACGGCCTTTGTGCCGGCGAC</w:t>
      </w:r>
    </w:p>
    <w:p w14:paraId="3B52D01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GCCCGTTGCTCTGATGATTCATGATAACTCGACGGATCGCACGGCCTTTGTGCCGGCGAC</w:t>
      </w:r>
    </w:p>
    <w:p w14:paraId="7305D2D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GCCCGTTGCTCTGATGATTCATGATAACTCGACGGATCGCACGGCCTTTGTGCCGGCGAC</w:t>
      </w:r>
    </w:p>
    <w:p w14:paraId="4175EC0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GCCCGTTGCTCTGATGATTCATGATAACTCGACGGATCGCACGGCCTTTGTGCCGGCGAC</w:t>
      </w:r>
    </w:p>
    <w:p w14:paraId="63EBA5D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lastRenderedPageBreak/>
        <w:t xml:space="preserve">            M30_L_chubutensis   GCCCGTTGCTCTGATGATTCATGATAACTCGACGGATCGCACGGCCTTTGTGCCGGCGAC</w:t>
      </w:r>
    </w:p>
    <w:p w14:paraId="62474F1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GCCCGTTGC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C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CTGATGATTCATGATAACTCGACGGATCGCACGGCCTTTGTGCCGGCGAC</w:t>
      </w:r>
    </w:p>
    <w:p w14:paraId="64B2724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GCCCGTTGC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C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CTGATGATTCATGATAACTCGACGGATCGCACGGCCTTTGTGCCGGCGAC</w:t>
      </w:r>
    </w:p>
    <w:p w14:paraId="2CD72C3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GCCCGTTGC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C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CTGATGATTCATGATAACTCGACGGATCGCACGGCCTTTGTGCCGGCGAC</w:t>
      </w:r>
    </w:p>
    <w:p w14:paraId="55C72D3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GCCCGTTGC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C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CTGATGATTCATGATAACTCGACGGATCGCACGGCCTTTGTGCCGGCGAC</w:t>
      </w:r>
    </w:p>
    <w:p w14:paraId="551D7F0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GCCCGTTGC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C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CTGATGATTCATGATAACTCGACGGATCGCACGGCCTTTGTGCCGGCGAC</w:t>
      </w:r>
    </w:p>
    <w:p w14:paraId="679EFB4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GCCCGTTGCTCTGATGATTCATGATAACTCGACGGATCGCACGGCCTTTGTGCCGGCGAC</w:t>
      </w:r>
    </w:p>
    <w:p w14:paraId="591B5E96" w14:textId="13363B09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GCCCGTTGCTCTGATGATTCATGATAACTCGACGGATCGCACGGCCTTTGTGCCGGCGAC</w:t>
      </w:r>
    </w:p>
    <w:p w14:paraId="0A08816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GCCCGTTGCTCTGATGATTCATGATAACTCGACGGATCGCACGGCCTTTGTGCCGGCGAC</w:t>
      </w:r>
    </w:p>
    <w:p w14:paraId="03581466" w14:textId="62FC1D9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GCCCGTTGCTCTGATGATTCATGATAACTCGACGGATCGCACGGCCTTTGTGCCGGCGAC</w:t>
      </w:r>
    </w:p>
    <w:p w14:paraId="65133C5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GCCCGTTGCTCTGATGATTCATGATAACTCGACGGATCGCACGGCCTTTGTGCCGGCGAC</w:t>
      </w:r>
    </w:p>
    <w:p w14:paraId="2DFE7A5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GCCCGTTGCTCTGATGATTCATGATAACTCGACGGATCGCACGGCCTTTGTGCCGGCGAC</w:t>
      </w:r>
    </w:p>
    <w:p w14:paraId="16A775C8" w14:textId="65CD5F03" w:rsidR="00EA0DE9" w:rsidRPr="00EA0DE9" w:rsidRDefault="00F65778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         *</w:t>
      </w:r>
    </w:p>
    <w:p w14:paraId="24492B5A" w14:textId="5B8F78FF" w:rsidR="00E406A7" w:rsidRDefault="00EA0DE9" w:rsidP="00AA5B99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</w:t>
      </w:r>
      <w:r w:rsidR="00AA5B9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21</w:t>
      </w:r>
      <w:r w:rsidR="00E406A7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AA5B9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30</w:t>
      </w:r>
      <w:r w:rsidR="00E406A7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AA5B9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40</w:t>
      </w:r>
      <w:r w:rsidR="00E406A7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AA5B9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50</w:t>
      </w:r>
      <w:r w:rsidR="00E406A7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AA5B9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60</w:t>
      </w:r>
      <w:r w:rsidR="00E406A7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AA5B9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70</w:t>
      </w:r>
      <w:r w:rsidR="00E406A7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AA5B9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80</w:t>
      </w:r>
    </w:p>
    <w:p w14:paraId="2610D4DE" w14:textId="77777777" w:rsidR="00E406A7" w:rsidRPr="00EA0DE9" w:rsidRDefault="00E406A7" w:rsidP="00E406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315E32E7" w14:textId="4B1C767A" w:rsidR="00EA0DE9" w:rsidRPr="00EA0DE9" w:rsidRDefault="00AA5B9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EA0DE9"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M196_Hoheria_populnea   GCATCATTCAAATTTCTGCCCTATCAACTTTCGATGGTAGGATAGTGGCCTACTATGGTG</w:t>
      </w:r>
    </w:p>
    <w:p w14:paraId="05D3991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GCATCATTCAAATTTCTGCCCTATCAACTTTCGATGGTAGGATAGTGGCCTACTATGGTG</w:t>
      </w:r>
    </w:p>
    <w:p w14:paraId="21A3F02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GCATCATTCAAATTTCTGCCCTATCAACTTTCGATGGTAGGATAGTGGCCTACTATGGTG</w:t>
      </w:r>
    </w:p>
    <w:p w14:paraId="2940CCE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GCATCATTCAAATTTCTGCCCTATCAACTTTCGATGGTAGGATAGTGGCCTACTATGGTG</w:t>
      </w:r>
    </w:p>
    <w:p w14:paraId="36009CD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GCATCATTCAAATTTCTGCCCTATCAACTTTCGATGGTAGGATAGTGGCCTACTATGGTG</w:t>
      </w:r>
    </w:p>
    <w:p w14:paraId="508ED54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GCATCATTCAAATTTCTGCCCTATCAACTTTCGATGGTAGGATAGTGGCCTACTATGGTG</w:t>
      </w:r>
    </w:p>
    <w:p w14:paraId="1298DC7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GCATCATTCAAATTTCTGCCCTATCAACTTTCGATGGTAGGATAGTGGCCTACTATGGTG</w:t>
      </w:r>
    </w:p>
    <w:p w14:paraId="0D4E624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GCATCATTCAAATTTCTGCCCTATCAACTTTCGATGGTAGGATAGTGGCCTACTATGGTG</w:t>
      </w:r>
    </w:p>
    <w:p w14:paraId="131CF53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GCATCATTCAAATTTCTGCCCTATCAACTTTCGATGGTAGGATAGTGGCCTACTATGGTG</w:t>
      </w:r>
    </w:p>
    <w:p w14:paraId="58F90EE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GCATCATTCAAATTTCTGCCCTATCAACTTTCGATGGTAGGATAGTGGCCTACTATGGTG</w:t>
      </w:r>
    </w:p>
    <w:p w14:paraId="65BCD94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GCATCATTCAAATTTCTGCCCTATCAACTTTCGATGGTAGGATAGTGGCCTACTATGGTG</w:t>
      </w:r>
    </w:p>
    <w:p w14:paraId="18E774B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GCATCATTCAAATTTCTGCCCTATCAACTTTCGATGGTAGGATAGTGGCCTACTATGGTG</w:t>
      </w:r>
    </w:p>
    <w:p w14:paraId="0274A19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GCATCATTCAAATTTCTGCCCTATCAACTTTCGATGGTAGGATAGTGGCCTACTATGGTG</w:t>
      </w:r>
    </w:p>
    <w:p w14:paraId="4F67D7E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GCATCATTCAAATTTCTGCCCTATCAACTTTCGATGGTAGGATAGTGGCCTACTATGGTG</w:t>
      </w:r>
    </w:p>
    <w:p w14:paraId="5DD3702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GCATCATTCAAATTTCTGCCCTATCAACTTTCGATGGTAGGATAGTGGCCTACTATGGTG</w:t>
      </w:r>
    </w:p>
    <w:p w14:paraId="138326F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GCATCATTCAAATTTCTGCCCTATCAACTTTCGATGGTAGGATAGTGGCCTACTATGGTG</w:t>
      </w:r>
    </w:p>
    <w:p w14:paraId="297BC467" w14:textId="5FF1C94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GCATCATTCAAATTTCTGCCCTATCAACTTTCGATGGTAGGATAGTGGCCTACTATGGTG</w:t>
      </w:r>
    </w:p>
    <w:p w14:paraId="0C2A6D0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GCATCATTCAAATTTCTGCCCTATCAACTTTCGATGGTAGGATAGTGGCCTACTATGGTG</w:t>
      </w:r>
    </w:p>
    <w:p w14:paraId="52A45AB6" w14:textId="3C36FF26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GCATCATTCAAATTTCTGCCCTATCAACTTTCGATGGTAGGATAGTGGCCTACTATGGTG</w:t>
      </w:r>
    </w:p>
    <w:p w14:paraId="0638DD6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GCATCATTCAAATTTCTGCCCTATCAACTTTCGATGGTAGGATAGTGGCCTACTATGGTG</w:t>
      </w:r>
    </w:p>
    <w:p w14:paraId="4E9341E3" w14:textId="1B681447" w:rsid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GCATCATTCAAATTTCTGCCCTATCAACTTTCGATGGTAGGATAGTGGCCTACTATGGTG</w:t>
      </w:r>
    </w:p>
    <w:p w14:paraId="02DEA011" w14:textId="31AF6F76" w:rsidR="00BC6DFF" w:rsidRDefault="00BC6DFF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3253E00E" w14:textId="77777777" w:rsidR="00BC6DFF" w:rsidRPr="00EA0DE9" w:rsidRDefault="00BC6DFF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02539083" w14:textId="08194CBA" w:rsid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3C4EA8C1" w14:textId="0A93495A" w:rsidR="005F3245" w:rsidRDefault="005F3245" w:rsidP="005F3245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lastRenderedPageBreak/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8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9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20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21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22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23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240</w:t>
      </w:r>
    </w:p>
    <w:p w14:paraId="30ACD24D" w14:textId="77777777" w:rsidR="005F3245" w:rsidRPr="00EA0DE9" w:rsidRDefault="005F3245" w:rsidP="005F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5ADBAC68" w14:textId="0068F2AF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GTGACGGGTGACGGAGAATTAGGGTTCGATTCCGGAGAGGGAGCCTGAGAAACGGCTACC</w:t>
      </w:r>
    </w:p>
    <w:p w14:paraId="3872022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GTGACGGGTGACGGAGAATTAGGGTTCGATTCCGGAGAGGGAGCCTGAGAAACGGCTACC</w:t>
      </w:r>
    </w:p>
    <w:p w14:paraId="08CA548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GTGACGGGTGACGGAGAATTAGGGTTCGATTCCGGAGAGGGAGCCTGAGAAACGGCTACC</w:t>
      </w:r>
    </w:p>
    <w:p w14:paraId="5518E91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GTGACGGGTGACGGAGAATTAGGGTTCGATTCCGGAGAGGGAGCCTGAGAAACGGCTACC</w:t>
      </w:r>
    </w:p>
    <w:p w14:paraId="37B3572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GTGACGGGTGACGGAGAATTAGGGTTCGATTCCGGAGAGGGAGCCTGAGAAACGGCTACC</w:t>
      </w:r>
    </w:p>
    <w:p w14:paraId="76240CD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GTGACGGGTGACGGAGAATTAGGGTTCGATTCCGGAGAGGGAGCCTGAGAAACGGCTACC</w:t>
      </w:r>
    </w:p>
    <w:p w14:paraId="600CCC5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GTGACGGGTGACGGAGAATTAGGGTTCGATTCCGGAGAGGGAGCCTGAGAAACGGCTACC</w:t>
      </w:r>
    </w:p>
    <w:p w14:paraId="660765B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GTGACGGGTGACGGAGAATTAGGGTTCGATTCCGGAGAGGGAGCCTGAGAAACGGCTACC</w:t>
      </w:r>
    </w:p>
    <w:p w14:paraId="44D5137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GTGACGGGTGACGGAGAATTAGGGTTCGATTCCGGAGAGGGAGCCTGAGAAACGGCTACC</w:t>
      </w:r>
    </w:p>
    <w:p w14:paraId="3D587FB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GTGACGGGTGACGGAGAATTAGGGTTCGATTCCGGAGAGGGAGCCTGAGAAACGGCTACC</w:t>
      </w:r>
    </w:p>
    <w:p w14:paraId="072968C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GTGACGGGTGACGGAGAATTAGGGTTCGATTCCGGAGAGGGAGCCTGAGAAACGGCTACC</w:t>
      </w:r>
    </w:p>
    <w:p w14:paraId="5AA4679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GTGACGGGTGACGGAGAATTAGGGTTCGATTCCGGAGAGGGAGCCTGAGAAACGGCTACC</w:t>
      </w:r>
    </w:p>
    <w:p w14:paraId="7026DD8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GTGACGGGTGACGGAGAATTAGGGTTCGATTCCGGAGAGGGAGCCTGAGAAACGGCTACC</w:t>
      </w:r>
    </w:p>
    <w:p w14:paraId="1E0D5D6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GTGACGGGTGACGGAGAATTAGGGTTCGATTCCGGAGAGGGAGCCTGAGAAACGGCTACC</w:t>
      </w:r>
    </w:p>
    <w:p w14:paraId="01C639A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GTGACGGGTGACGGAGAATTAGGGTTCGATTCCGGAGAGGGAGCCTGAGAAACGGCTACC</w:t>
      </w:r>
    </w:p>
    <w:p w14:paraId="2C9D81D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GTGACGGGTGACGGAGAATTAGGGTTCGATTCCGGAGAGGGAGCCTGAGAAACGGCTACC</w:t>
      </w:r>
    </w:p>
    <w:p w14:paraId="318B29B1" w14:textId="0DB7BEED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GTGACGGGTGACGGAGAATTAGGGTTCGATTCCGGAGAGGGAGCCTGAGAAACGGCTACC</w:t>
      </w:r>
    </w:p>
    <w:p w14:paraId="42CB3D3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GTGACGGGTGACGGAGAATTAGGGTTCGATTCCGGAGAGGGAGCCTGAGAAACGGCTACC</w:t>
      </w:r>
    </w:p>
    <w:p w14:paraId="09F79576" w14:textId="53D882E8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GTGACGGGTGACGGAGAATTAGGGTTCGATTCCGGAGAGGGAGCCTGAGAAACGGCTACC</w:t>
      </w:r>
    </w:p>
    <w:p w14:paraId="7A2D91B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GTGACGGGTGACGGAGAATTAGGGTTCGATTCCGGAGAGGGAGCCTGAGAAACGGCTACC</w:t>
      </w:r>
    </w:p>
    <w:p w14:paraId="413C7FC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GTGACGGGTGACGGAGAATTAGGGTTCGATTCCGGAGAGGGAGCCTGAGAAACGGCTACC</w:t>
      </w:r>
    </w:p>
    <w:p w14:paraId="4E5C22F2" w14:textId="3FB572F5" w:rsidR="00E74E21" w:rsidRDefault="00E74E21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611D9768" w14:textId="41B0F43F" w:rsidR="00E74E21" w:rsidRDefault="00E74E21" w:rsidP="00E74E21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24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25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26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27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28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29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300</w:t>
      </w:r>
    </w:p>
    <w:p w14:paraId="47464D64" w14:textId="77777777" w:rsidR="00E74E21" w:rsidRPr="00EA0DE9" w:rsidRDefault="00E74E21" w:rsidP="00E74E2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227772F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ACATCCAAGGAAGGCAGCAGGCGCGCAAATTACCCAATCCTGACACGGGGAGGTAGTGAC</w:t>
      </w:r>
    </w:p>
    <w:p w14:paraId="5B834C2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ACATCCAAGGAAGGCAGCAGGCGCGCAAATTACCCAATCCTGACACGGGGAGGTAGTGAC</w:t>
      </w:r>
    </w:p>
    <w:p w14:paraId="570DFBE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ACATCCAAGGAAGGCAGCAGGCGCGCAAATTACCCAATCCTGACACGGGGAGGTAGTGAC</w:t>
      </w:r>
    </w:p>
    <w:p w14:paraId="4E86283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ACATCCAAGGAAGGCAGCAGGCGCGCAAATTACCCAATCCTGACACGGGGAGGTAGTGAC</w:t>
      </w:r>
    </w:p>
    <w:p w14:paraId="0BC252A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ACATCCAAGGAAGGCAGCAGGCGCGCAAATTACCCAATCCTGACACGGGGAGGTAGTGAC</w:t>
      </w:r>
    </w:p>
    <w:p w14:paraId="38EA784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ACATCCAAGGAAGGCAGCAGGCGCGCAAATTACCCAATCCTGACACGGGGAGGTAGTGAC</w:t>
      </w:r>
    </w:p>
    <w:p w14:paraId="16146BC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ACATCCAAGGAAGGCAGCAGGCGCGCAAATTACCCAATCCTGACACGGGGAGGTAGTGAC</w:t>
      </w:r>
    </w:p>
    <w:p w14:paraId="28773EB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ACATCCAAGGAAGGCAGCAGGCGCGCAAATTACCCAATCCTGACACGGGGAGGTAGTGAC</w:t>
      </w:r>
    </w:p>
    <w:p w14:paraId="01AD6CF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ACATCCAAGGAAGGCAGCAGGCGCGCAAATTACCCAATCCTGACACGGGGAGGTAGTGAC</w:t>
      </w:r>
    </w:p>
    <w:p w14:paraId="7538FC1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ACATCCAAGGAAGGCAGCAGGCGCGCAAATTACCCAATCCTGACACGGGGAGGTAGTGAC</w:t>
      </w:r>
    </w:p>
    <w:p w14:paraId="262BF47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ACATCCAAGGAAGGCAGCAGGCGCGCAAATTACCCAATCCTGACACGGGGAGGTAGTGAC</w:t>
      </w:r>
    </w:p>
    <w:p w14:paraId="7F4D8E2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ACATCCAAGGAAGGCAGCAGGCGCGCAAATTACCCAATCCTGACACGGGGAGGTAGTGAC</w:t>
      </w:r>
    </w:p>
    <w:p w14:paraId="5D537F1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ACATCCAAGGAAGGCAGCAGGCGCGCAAATTACCCAATCCTGACACGGGGAGGTAGTGAC</w:t>
      </w:r>
    </w:p>
    <w:p w14:paraId="673F077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lastRenderedPageBreak/>
        <w:t xml:space="preserve">          M179_Lawr_glomerata   ACATCCAAGGAAGGCAGCAGGCGCGCAAATTACCCAATCCTGACACGGGGAGGTAGTGAC</w:t>
      </w:r>
    </w:p>
    <w:p w14:paraId="780F55D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ACATCCAAGGAAGGCAGCAGGCGCGCAAATTACCCAATCCTGACACGGGGAGGTAGTGAC</w:t>
      </w:r>
    </w:p>
    <w:p w14:paraId="7F5C4C7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ACATCCAAGGAAGGCAGCAGGCGCGCAAATTACCCAATCCTGACACGGGGAGGTAGTGAC</w:t>
      </w:r>
    </w:p>
    <w:p w14:paraId="12EDDF07" w14:textId="42799A1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ACATCCAAGGAAGGCAGCAGGCGCGCAAATTACCCAATCCTGACACGGGGAGGTAGTGAC</w:t>
      </w:r>
    </w:p>
    <w:p w14:paraId="4A91BDC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ACATCCAAGGAAGGCAGCAGGCGCGCAAATTACCCAATCCTGACACGGGGAGGTAGTGAC</w:t>
      </w:r>
    </w:p>
    <w:p w14:paraId="542A318A" w14:textId="3825EACC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ACATCCAAGGAAGGCAGCAGGCGCGCAAATTACCCAATCCTGACACGGGGAGGTAGTGAC</w:t>
      </w:r>
    </w:p>
    <w:p w14:paraId="71BB687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ACATCCAAGGAAGGCAGCAGGCGCGCAAATTACCCAATCCTGACACGGGGAGGTAGTGAC</w:t>
      </w:r>
    </w:p>
    <w:p w14:paraId="3DA3048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ACATCCAAGGAAGGCAGCAGGCGCGCAAATTACCCAATCCTGACACGGGGAGGTAGTGAC</w:t>
      </w:r>
    </w:p>
    <w:p w14:paraId="31F0A51A" w14:textId="3C96E788" w:rsid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3AF39969" w14:textId="3BDF4F49" w:rsidR="00E74E21" w:rsidRDefault="00E74E21" w:rsidP="00E74E21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30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31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32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33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34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35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360</w:t>
      </w:r>
    </w:p>
    <w:p w14:paraId="2E5121C5" w14:textId="77777777" w:rsidR="00E74E21" w:rsidRPr="00EA0DE9" w:rsidRDefault="00E74E21" w:rsidP="00E74E2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77FAA0E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AATAAATAACAATACCGGGCTCAATGAGTCTGGTAATTGGAATGAGTACAATCTAAATCC</w:t>
      </w:r>
    </w:p>
    <w:p w14:paraId="64FC6CB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AATAAATAACAATACCGGGCTCAATGAGTCTGGTAATTGGAATGAGTACAATCTAAATCC</w:t>
      </w:r>
    </w:p>
    <w:p w14:paraId="42E30FA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AATAAATAACAATACCGGGCTCAATGAGTCTGGTAATTGGAATGAGTACAATCTAAATCC</w:t>
      </w:r>
    </w:p>
    <w:p w14:paraId="1BDD5B5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AATAAATAACAATACCGGGCTCAATGAGTCTGGTAATTGGAATGAGTACAATCTAAATCC</w:t>
      </w:r>
    </w:p>
    <w:p w14:paraId="16058C8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AATAAATAACAATACCGGGCTCAATGAGTCTGGTAATTGGAATGAGTACAATCTAAATCC</w:t>
      </w:r>
    </w:p>
    <w:p w14:paraId="6DED80F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AATAAATAACAATACCGGGCTCAATGAGTCTGGTAATTGGAATGAGTACAATCTAAATCC</w:t>
      </w:r>
    </w:p>
    <w:p w14:paraId="4B79871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AATAAATAACAATACCGGGCTCAATGAGTCTGGTAATTGGAATGAGTACAATCTAAATCC</w:t>
      </w:r>
    </w:p>
    <w:p w14:paraId="103FF42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AATAAATAACAATACCGGGCTCAATGAGTCTGGTAATTGGAATGAGTACAATCTAAATCC</w:t>
      </w:r>
    </w:p>
    <w:p w14:paraId="0085D5C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AATAAATAACAATACCGGGCTCAATGAGTCTGGTAATTGGAATGAGTACAATCTAAATCC</w:t>
      </w:r>
    </w:p>
    <w:p w14:paraId="296819A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AATAAATAACAATACCGGGCTCAATGAGTCTGGTAATTGGAATGAGTACAATCTAAATCC</w:t>
      </w:r>
    </w:p>
    <w:p w14:paraId="19ADD38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AATAAATAACAATACCGGGCTCAATGAGTCTGGTAATTGGAATGAGTACAATCTAAATCC</w:t>
      </w:r>
    </w:p>
    <w:p w14:paraId="3C987A3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AATAAATAACAATACCGGGCTCAATGAGTCTGGTAATTGGAATGAGTACAATCTAAATCC</w:t>
      </w:r>
    </w:p>
    <w:p w14:paraId="4095202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AATAAATAACAATACCGGGCTCAATGAGTCTGGTAATTGGAATGAGTACAATCTAAATCC</w:t>
      </w:r>
    </w:p>
    <w:p w14:paraId="33FE5E1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AATAAATAACAATACCGGGCTCAATGAGTCTGGTAATTGGAATGAGTACAATCTAAATCC</w:t>
      </w:r>
    </w:p>
    <w:p w14:paraId="406D6D5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AATAAATAACAATACCGGGCTCAATGAGTCTGGTAATTGGAATGAGTACAATCTAAATCC</w:t>
      </w:r>
    </w:p>
    <w:p w14:paraId="4109085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AATAAATAACAATACCGGGCTCAATGAGTCTGGTAATTGGAATGAGTACAATCTAAATCC</w:t>
      </w:r>
    </w:p>
    <w:p w14:paraId="1291A1A3" w14:textId="275F028B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AATAAATAACAATACCGGGCTCAATGAGTCTGGTAATTGGAATGAGTACAATCTAAATCC</w:t>
      </w:r>
    </w:p>
    <w:p w14:paraId="77F2AE3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AATAAATAACAATACCGGGCTCAATGAGTCTGGTAATTGGAATGAGTACAATCTAAATCC</w:t>
      </w:r>
    </w:p>
    <w:p w14:paraId="3413A465" w14:textId="12CAB2B2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AATAAATAACAATACCGGGCTCAATGAGTCTGGTAATTGGAATGAGTACAATCTAAATCC</w:t>
      </w:r>
    </w:p>
    <w:p w14:paraId="709673C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AATAAATAACAATACCGGGCTCAATGAGTCTGGTAATTGGAATGAGTACAATCTAAATCC</w:t>
      </w:r>
    </w:p>
    <w:p w14:paraId="56E3B4B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AATAAATAACAATACCGGGCTCAATGAGTCTGGTAATTGGAATGAGTACAATCTAAATCC</w:t>
      </w:r>
    </w:p>
    <w:p w14:paraId="789999CA" w14:textId="3A93D8D3" w:rsid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61647AC7" w14:textId="09E682DE" w:rsidR="0082106F" w:rsidRDefault="0082106F" w:rsidP="0082106F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36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37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38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39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40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41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420</w:t>
      </w:r>
    </w:p>
    <w:p w14:paraId="66C71C7A" w14:textId="77777777" w:rsidR="0082106F" w:rsidRPr="00EA0DE9" w:rsidRDefault="0082106F" w:rsidP="0082106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37ADC02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CTTAACGAGGATCCATTGGAGGGCAAGTCTGGTGCCAGCAGCCGCGGTAATTCCAGCTCC</w:t>
      </w:r>
    </w:p>
    <w:p w14:paraId="1FB0CBF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CTTAACGAGGATCCATTGGAGGGCAAGTCTGGTGCCAGCAGCCGCGGTAATTCCAGCTCC</w:t>
      </w:r>
    </w:p>
    <w:p w14:paraId="5C8DA6F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CTTAACGAGGATCCATTGGAGGGCAAGTCTGGTGCCAGCAGCCGCGGTAATTCCAGCTCC</w:t>
      </w:r>
    </w:p>
    <w:p w14:paraId="414BECB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CTTAACGAGGATCCATTGGAGGGCAAGTCTGGTGCCAGCAGCCGCGGTAATTCCAGCTCC</w:t>
      </w:r>
    </w:p>
    <w:p w14:paraId="18C5C45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lastRenderedPageBreak/>
        <w:t xml:space="preserve">      M207_Plagianthus_regius   CTTAACGAGGATCCATTGGAGGGCAAGTCTGGTGCCAGCAGCCGCGGTAATTCCAGCTCC</w:t>
      </w:r>
    </w:p>
    <w:p w14:paraId="7608E6A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CTTAACGAGGATCCATTGGAGGGCAAGTCTGGTGCCAGCAGCCGCGGTAATTCCAGCTCC</w:t>
      </w:r>
    </w:p>
    <w:p w14:paraId="4E84D02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CTTAACGAGGATCCATTGGAGGGCAAGTCTGGTGCCAGCAGCCGCGGTAATTCCAGCTCC</w:t>
      </w:r>
    </w:p>
    <w:p w14:paraId="5833745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CTTAACGAGGATCCATTGGAGGGCAAGTCTGGTGCCAGCAGCCGCGGTAATTCCAGCTCC</w:t>
      </w:r>
    </w:p>
    <w:p w14:paraId="490207B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CTTAACGAGGATCCATTGGAGGGCAAGTCTGGTGCCAGCAGCCGCGGTAATTCCAGCTCC</w:t>
      </w:r>
    </w:p>
    <w:p w14:paraId="6DEECB7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CTTAACGAGGATCCATTGGAGGGCAAGTCTGGTGCCAGCAGCCGCGGTAATTCCAGCTCC</w:t>
      </w:r>
    </w:p>
    <w:p w14:paraId="7D00D28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CTTAACGAGGATCCATTGGAGGGCAAGTCTGGTGCCAGCAGCCGCGGTAATTCCAGCTCC</w:t>
      </w:r>
    </w:p>
    <w:p w14:paraId="239A2CC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CTTAACGAGGATCCATTGGAGGGCAAGTCTGGTGCCAGCAGCCGCGGTAATTCCAGCTCC</w:t>
      </w:r>
    </w:p>
    <w:p w14:paraId="6CB4F27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CTTAACGAGGATCCATTGGAGGGCAAGTCTGGTGCCAGCAGCCGCGGTAATTCCAGCTCC</w:t>
      </w:r>
    </w:p>
    <w:p w14:paraId="74C671B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CTTAACGAGGATCCATTGGAGGGCAAGTCTGGTGCCAGCAGCCGCGGTAATTCCAGCTCC</w:t>
      </w:r>
    </w:p>
    <w:p w14:paraId="7C05FD4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CTTAACGAGGATCCATTGGAGGGCAAGTCTGGTGCCAGCAGCCGCGGTAATTCCAGCTCC</w:t>
      </w:r>
    </w:p>
    <w:p w14:paraId="0CD19D3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CTTAACGAGGATCCATTGGAGGGCAAGTCTGGTGCCAGCAGCCGCGGTAATTCCAGCTCC</w:t>
      </w:r>
    </w:p>
    <w:p w14:paraId="60898239" w14:textId="538712A9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CTTAACGAGGATCCATTGGAGGGCAAGTCTGGTGCCAGCAGCCGCGGTAATTCCAGCTCC</w:t>
      </w:r>
    </w:p>
    <w:p w14:paraId="1655C1D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CTTAACGAGGATCCATTGGAGGGCAAGTCTGGTGCCAGCAGCCGCGGTAATTCCAGCTCC</w:t>
      </w:r>
    </w:p>
    <w:p w14:paraId="72FA159E" w14:textId="092F2AB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CTTAACGAGGATCCATTGGAGGGCAAGTCTGGTGCCAGCAGCCGCGGTAATTCCAGCTCC</w:t>
      </w:r>
    </w:p>
    <w:p w14:paraId="7F1C374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CTTAACGAGGATCCATTGGAGGGCAAGTCTGGTGCCAGCAGCCGCGGTAATTCCAGCTCC</w:t>
      </w:r>
    </w:p>
    <w:p w14:paraId="788243D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CTTAACGAGGATCCATTGGAGGGCAAGTCTGGTGCCAGCAGCCGCGGTAATTCCAGCTCC</w:t>
      </w:r>
    </w:p>
    <w:p w14:paraId="4392ED44" w14:textId="76A52A48" w:rsidR="0082106F" w:rsidRDefault="0082106F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69314E2B" w14:textId="265CA348" w:rsidR="0082106F" w:rsidRDefault="0082106F" w:rsidP="0082106F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42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43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44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45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46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47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480</w:t>
      </w:r>
    </w:p>
    <w:p w14:paraId="2390B791" w14:textId="77777777" w:rsidR="0082106F" w:rsidRPr="00EA0DE9" w:rsidRDefault="0082106F" w:rsidP="0082106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6E5E857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AATAGCGTATATTTAAGTTGTTGCAGTTAAAAAGCTCGTAGTTGGACCTAGGGGTGGGTC</w:t>
      </w:r>
    </w:p>
    <w:p w14:paraId="3B34166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AATAGCGTATATTTAAGTTGTTGCAGTTAAAAAGCTCGTAGTTGGACCTAGGGGTGGGTC</w:t>
      </w:r>
    </w:p>
    <w:p w14:paraId="584D43E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AATAGCGTATATTTAAGTTGTTGCAGTTAAAAAGCTCGTAGTTGGACCTAGGGGTGGGTC</w:t>
      </w:r>
    </w:p>
    <w:p w14:paraId="27334C9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AATAGCGTATATTTAAGTTGTTGCAGTTAAAAAGCTCGTAGTTGGACCTAGGGGTGGGTC</w:t>
      </w:r>
    </w:p>
    <w:p w14:paraId="760D010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AATAGCGTATATTTAAGTTGTTGCAGTTAAAAAGCTCGTAGTTGGACCTAGGGGTGGGTC</w:t>
      </w:r>
    </w:p>
    <w:p w14:paraId="6BEC9B9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AATAGCGTATATTTAAGTTGTTGCAGTTAAAAAGCTCGTAGTTGGACCTAGGGGTGGGTC</w:t>
      </w:r>
    </w:p>
    <w:p w14:paraId="6F1AD9D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AATAGCGTATATTTAAGTTGTTGCAGTTAAAAAGCTCGTAGTTGGACCTAGGGGTGGGTC</w:t>
      </w:r>
    </w:p>
    <w:p w14:paraId="7423ADB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AATAGCGTATATTTAAGTTGTTGCAGTTAAAAAGCTCGTAGTTGGACCTAGGGGTGGGTC</w:t>
      </w:r>
    </w:p>
    <w:p w14:paraId="17CB867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AATAGCGTATATTTAAGTTGTTGCAGTTAAAAAGCTCGTAGTTGGACCTAGGGGTGGGTC</w:t>
      </w:r>
    </w:p>
    <w:p w14:paraId="75F2665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AATAGCGTATATTTAAGTTGTTGCAGTTAAAAAGCTCGTAGTTGGACTTAGGG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T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TGGGT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T</w:t>
      </w:r>
    </w:p>
    <w:p w14:paraId="6F4DBD2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AATAGCGTATATTTAAGTTGTTGCAGTTAAAAAGCTCGTAGTTGGACCTAGGGGTGGGTC</w:t>
      </w:r>
    </w:p>
    <w:p w14:paraId="145F349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AATAGCGTATATTTAAGTTGTTGCAGTTAAAAAGCTCGTAGTTGGACCTAGGGGTGGGTC</w:t>
      </w:r>
    </w:p>
    <w:p w14:paraId="2371B5E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AATAGCGTATATTTAAGTTGTTGCAGTTAAAAAGCTCGTAGTTGGACCTAGGGGTGGGTC</w:t>
      </w:r>
    </w:p>
    <w:p w14:paraId="5C5C8DC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AATAGCGTATATTTAAGTTGTTGCAGTTAAAAAGCTCGTAGTTGGACCTAGGGGTGGGTC</w:t>
      </w:r>
    </w:p>
    <w:p w14:paraId="65B8C95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AATAGCGTATATTTAAGTTGTTGCAGTTAAAAAGCTCGTAGTTG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ACCTAGGGGTGGGTC</w:t>
      </w:r>
    </w:p>
    <w:p w14:paraId="7D11D11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AATAGCGTATATTTAAGTTGTTGCAGTTAAAAAGCTCGTAGTTGGACCTAGGGGTG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T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GTC</w:t>
      </w:r>
    </w:p>
    <w:p w14:paraId="2F8F7D88" w14:textId="650E4CEE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AATAGCGTATATTTAAGTTGTTGCAGTTAAAAAGCTCGTAGTTGGACCTAGGGGTGGGTC</w:t>
      </w:r>
    </w:p>
    <w:p w14:paraId="2ECF8EF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AATAGCGTATATTTAAGTTGTTGCAGTTAAAAAGCTCGTAGTTGGACCTAGGGGTGGGTC</w:t>
      </w:r>
    </w:p>
    <w:p w14:paraId="6BAC7B49" w14:textId="49F3167D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AATAGCGTATATTTAAGTTGTTGCAGTTAAAAAGCTCGTAGTTGGACCTAGGGGTGGGTC</w:t>
      </w:r>
    </w:p>
    <w:p w14:paraId="53028C6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lastRenderedPageBreak/>
        <w:t xml:space="preserve">         M202_Hoheria_equitum   AATAGCGTATATTTAAGTTGTTGCAGTTAAAAAGCTCGTAGTTGGACCTAGGGGTGGGTC</w:t>
      </w:r>
    </w:p>
    <w:p w14:paraId="23D0AF5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AATAGCGTATATTTAAGTTGTTGCAGTTAAAAAGCTCGTAGTTGGACCTAGGGGTGGGTC</w:t>
      </w:r>
    </w:p>
    <w:p w14:paraId="17E2B236" w14:textId="28C70F8E" w:rsidR="00EA0DE9" w:rsidRDefault="00F65778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                                            *      </w:t>
      </w:r>
      <w:r w:rsidR="0051696E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*     *</w:t>
      </w:r>
    </w:p>
    <w:p w14:paraId="261C2851" w14:textId="189DF0B4" w:rsidR="00CD7C58" w:rsidRDefault="00CD7C58" w:rsidP="00CD7C58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48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49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50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51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52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53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540</w:t>
      </w:r>
    </w:p>
    <w:p w14:paraId="214371EF" w14:textId="77777777" w:rsidR="00CD7C58" w:rsidRPr="00EA0DE9" w:rsidRDefault="00CD7C58" w:rsidP="00CD7C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6EDB77C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TTCCGGTCCGCCTCACGGTGAGCACCGGTCGGCTCGTCCCTACTGCCGGCGATGCGCTCC</w:t>
      </w:r>
    </w:p>
    <w:p w14:paraId="748F66B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TTCCGGTCCGCCTCACGGTGAGCACCGGTCGGCTCGTCCCTACTGCCGGCGATGCGCTCC</w:t>
      </w:r>
    </w:p>
    <w:p w14:paraId="3C6518E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TTCCGGTCCGCCTCACGGTGAGCACCGGTCGGCTCGTCCCTACTGCCGGCGATGCGCTCC</w:t>
      </w:r>
    </w:p>
    <w:p w14:paraId="0D7A4C3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TTCCGGTCCGCCTCACGGTGAGCACCGGTCGGCTCGTCCCTACTGCCGGCGATGCGCTCC</w:t>
      </w:r>
    </w:p>
    <w:p w14:paraId="27C98C3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TTCCGGTCCGCCTCACGGTGAGCACCGGTCGGCTCGTCCCTACTGCCGGCGATGCGCTCC</w:t>
      </w:r>
    </w:p>
    <w:p w14:paraId="7A156F2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TTCCGGTCCGCCTC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G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CGGTGAGCACCGGTCGGCTCGTCCCTACTGCCGGCGATGCGCTCC</w:t>
      </w:r>
    </w:p>
    <w:p w14:paraId="2355FC1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TTCCGGTCCGCCTCACGGTGAGCACCGGTCGGCTCGTCCCTACTGCCGGCGATGCGCTCC</w:t>
      </w:r>
    </w:p>
    <w:p w14:paraId="34B4DEC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TTCCGGTCCGCCTCACGGTGAGCACCGGTCGGCTCGTCCCTACTGCCGGCGATGCGCTCC</w:t>
      </w:r>
    </w:p>
    <w:p w14:paraId="19D3BC7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TTCCGGTCCGCCTCACGGTGAGCACCGGTCGGCTCGTCCCTACTGCCGGCGATGCGCTCC</w:t>
      </w:r>
    </w:p>
    <w:p w14:paraId="6AF19C8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G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TC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GGTCCGCCT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T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ACGGTG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T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GCACCG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AA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GCTCGTCCCTACTGCCGGCGATGCGCTCC</w:t>
      </w:r>
    </w:p>
    <w:p w14:paraId="520E166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TTCCGGTCCGCCTCACGGTGAGCACCGGTCGGCTCGTCCCT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T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CTGCCGGCGATGCGCTCC</w:t>
      </w:r>
    </w:p>
    <w:p w14:paraId="017EF5F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TTCCGGTCCGCCTCACGGTGAGCACCGGTCGGCTCGTCCCT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T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CTGCCGGCGATGCGCTCC</w:t>
      </w:r>
    </w:p>
    <w:p w14:paraId="7EAFD30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TTCCGGTCCGCCTCACGGTGAGCACCGGTCGGCTCGTCCCTACTGCCGGCGATGCGCTCC</w:t>
      </w:r>
    </w:p>
    <w:p w14:paraId="3A40D2B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TTCCGGTCCGCCTCACGGTGAGCACCGGTCGGCTCGTCCCTACTGCCGGCGATGCGCTCC</w:t>
      </w:r>
    </w:p>
    <w:p w14:paraId="63E0D45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TTCCGGTCCGCCTCACGGTGAGCACCGGTCGGCTCGTCCCT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T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CTGCCGGCGATGCGCTCC</w:t>
      </w:r>
    </w:p>
    <w:p w14:paraId="433F760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TTCCGGTCCGCCTCACGGTGAGCACCGGTCGGCTCGTCCCTACTGCCGGCGATGCGCTCC</w:t>
      </w:r>
    </w:p>
    <w:p w14:paraId="749FFBFA" w14:textId="3C4E4468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TTCCGGTCCGCCTCACGGTGAGCACCGGTCGGCTCGTCCCTACTGCCGGCGATGCGCTCC</w:t>
      </w:r>
    </w:p>
    <w:p w14:paraId="3892955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TTCCGGTCCGCCTCACGGTGAGCACCGGTCGGCTCGTCCCTACTGCCGGCGATGCGCTCC</w:t>
      </w:r>
    </w:p>
    <w:p w14:paraId="6A7702B0" w14:textId="1682D30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TTCCGGTCCGCCT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TC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CGGTGAGCACCGGTCGGCTCGTCCCTACTGCCGGCGATGCGCTCC</w:t>
      </w:r>
    </w:p>
    <w:p w14:paraId="72AF17F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TTCCGGTCCGCCTCACGGTGAGCACCGGTCGGCTCGTCCCTACTGCCGGCGATGCGCTCC</w:t>
      </w:r>
    </w:p>
    <w:p w14:paraId="42374C8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TTCCGGTCCGCCTCACGGTGAGCACCGGTCGGCTCGTCCCTACTGCCGGCGATGCGCTCC</w:t>
      </w:r>
    </w:p>
    <w:p w14:paraId="5E7EA862" w14:textId="65373D78" w:rsidR="00EA0DE9" w:rsidRDefault="0051696E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*  *         **</w:t>
      </w:r>
      <w:r w:rsidR="00C37DDD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*      ****          *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</w:t>
      </w:r>
    </w:p>
    <w:p w14:paraId="5611912B" w14:textId="32668D80" w:rsidR="00CD7C58" w:rsidRDefault="00CD7C58" w:rsidP="00CD7C58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62690D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54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62690D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55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62690D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56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5</w:t>
      </w:r>
      <w:r w:rsidR="0062690D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7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5</w:t>
      </w:r>
      <w:r w:rsidR="0062690D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8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5</w:t>
      </w:r>
      <w:r w:rsidR="0062690D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9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62690D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6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</w:p>
    <w:p w14:paraId="7AFB0379" w14:textId="77777777" w:rsidR="00CD7C58" w:rsidRPr="00EA0DE9" w:rsidRDefault="00CD7C58" w:rsidP="00CD7C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3C0EA84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TGGCCTTAATTGGCCGGGTCGTTCCTCCGGCGCTGTTACTTTGAAGAAATTAGAGTGCTC</w:t>
      </w:r>
    </w:p>
    <w:p w14:paraId="195B264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TGGCCTTAATTGGCCGGGTCGTTCCTCCGGCGCTGTTACTTTGAAGAAATTAGAGTGCTC</w:t>
      </w:r>
    </w:p>
    <w:p w14:paraId="58D8543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TGGCCTTAATTGGCCGGGTCGTTCCTCCGGCGCTGTTACTTTGAAGAAATTAGAGTGCTC</w:t>
      </w:r>
    </w:p>
    <w:p w14:paraId="7E24E8A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TGGCCTTAATTGGCCGGGTCGTTCCTCCGGCGCTGTTACTTTGAAGAAATTAGAGTGCTC</w:t>
      </w:r>
    </w:p>
    <w:p w14:paraId="68FE1A7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TGGCCTTAATTGGCCGGGTCGTTCCTCCGGCGCTGTTACTTTGAAGAAATTAGAGTGCTC</w:t>
      </w:r>
    </w:p>
    <w:p w14:paraId="774B4D1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TGGCCTTAATTGGCCGGGTCGTTCCTCCGGCGCTGTTACTTTGAAGAAATTAGAGTGCTC</w:t>
      </w:r>
    </w:p>
    <w:p w14:paraId="1ED8FB6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TGGCCTTAATTGGCCGGGTCGTTCCTCCGGCGCTGTTACTTTGAAGAAATTAGAGTGCTC</w:t>
      </w:r>
    </w:p>
    <w:p w14:paraId="0531006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TGGCCTTAATTGGCCGGGTCGTTCCTCCGGCGCTGTTACTTTGAAGAAATTAGAGTGCTC</w:t>
      </w:r>
    </w:p>
    <w:p w14:paraId="43E81C9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TGGCCTTAATTGGCCGGGTCGTTCCTCCGGCGCTGTTACTTTGAAGAAATTAGAGTGCTC</w:t>
      </w:r>
    </w:p>
    <w:p w14:paraId="3A9CE1A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TGGCCTTAATTGGCCGGGTCGTTCCTCCGGCGCTGTTACTTTGAAGAAATTAGAGTGCTC</w:t>
      </w:r>
    </w:p>
    <w:p w14:paraId="2F88E07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lastRenderedPageBreak/>
        <w:t xml:space="preserve">           M168_Lawr_squamata   TGGCCTTAATTGGCCGGGTCGTTCCTCCGGCGCTGTTACTTTGAAGAAATTAGAGTGCTC</w:t>
      </w:r>
    </w:p>
    <w:p w14:paraId="3117FC3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TGGCCTTAATTGGCCGGGTCGTTCCTCCGGCGCTGTTACTTTGAAGAAATTAGAGTGCTC</w:t>
      </w:r>
    </w:p>
    <w:p w14:paraId="003297C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TGGCCTTAATTGGCCGGGTCGTTCCTCCGGCGCTGTTACTTTGAAGAAATTAGAGTGCTC</w:t>
      </w:r>
    </w:p>
    <w:p w14:paraId="2FF66F9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TGGCCTTAATTGGCCGGGTCGTTCCTCCGGCGCTGTTACTTTGAAGAAATTAGAGTGCTC</w:t>
      </w:r>
    </w:p>
    <w:p w14:paraId="1C22A3D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TGGCCTTAATTGGCCGGGTCGTTCCTCCGGCGCTGTTACTTTGAAGAAATTAGAGTGCTC</w:t>
      </w:r>
    </w:p>
    <w:p w14:paraId="77F4E7C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TGGCCTTAATTGGCCGGGTCGTTCCTCCGGCGCTGTTACTTTGAAGAAATTAGAGTGCTC</w:t>
      </w:r>
    </w:p>
    <w:p w14:paraId="096D2B6B" w14:textId="68BCB0FC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TGGCCTTAATTGGCCGGGTCGTTCCTCCGGCGCTGTTACTTTGAAGAAATTAGAGTGCTC</w:t>
      </w:r>
    </w:p>
    <w:p w14:paraId="3C27653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TGGCCTTAATTGGCCGGGTCGTTCCTCCGGCGCTGTTACTTTGAAGAAATTAGAGTGCTC</w:t>
      </w:r>
    </w:p>
    <w:p w14:paraId="4E63A5EF" w14:textId="2C4C96FC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TGGCCTTAATTGGCCGGGTCGTTCCTCCGGCGCTGTTACTTTGAAGAAATTAGAGTGCTC</w:t>
      </w:r>
    </w:p>
    <w:p w14:paraId="5FE1945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TGGCCTTAATTGGCCGGGTCGTTCCTCCGGCGCTGTTACTTTGAAGAAATTAGAGTGCTC</w:t>
      </w:r>
    </w:p>
    <w:p w14:paraId="6C03E71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TGGCCTTAATTGGCCGGGTCGTTCCTCCGGCGCTGTTACTTTGAAGAAATTAGAGTGCTC</w:t>
      </w:r>
    </w:p>
    <w:p w14:paraId="6CC5BE10" w14:textId="70FD1079" w:rsid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0C7D6846" w14:textId="3ECC00B7" w:rsidR="00B31A97" w:rsidRDefault="00B31A97" w:rsidP="00B31A97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60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61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62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63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64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65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660</w:t>
      </w:r>
    </w:p>
    <w:p w14:paraId="4215F7A2" w14:textId="77777777" w:rsidR="00B31A97" w:rsidRPr="00EA0DE9" w:rsidRDefault="00B31A97" w:rsidP="00B3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7919621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AAAGCAGGCCTACGCTTGTATACATTAGCATGGGATAACATCATAGGATTTCGGTCCTAT</w:t>
      </w:r>
    </w:p>
    <w:p w14:paraId="5DD6384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AAAGCAGGCCTACGCTTGTATACATTAGCATGGGATAACATCATAGGATTTCGGTCCTAT</w:t>
      </w:r>
    </w:p>
    <w:p w14:paraId="7E39966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AAAGCAGGCCTACGCTTGTATACATTAGCATGGGATAACATCATAGGATTTCGGTCCTAT</w:t>
      </w:r>
    </w:p>
    <w:p w14:paraId="024B66A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AAAGCAGGCCTACGCTTGTATACATTAGCATGGGATAACATCATAGGATTTCGGTCCTAT</w:t>
      </w:r>
    </w:p>
    <w:p w14:paraId="21AEC78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AAAGCAGGCCTACGCTTGTATACATTAGCATGGGATAACATCATAGGATTTCGGTCCTAT</w:t>
      </w:r>
    </w:p>
    <w:p w14:paraId="49284C5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AAAGCAGGCCTACGCTTGTATACATTAGCATGGGATAACATCATAGGATTTCGGTCCTAT</w:t>
      </w:r>
    </w:p>
    <w:p w14:paraId="2A06C54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AAAGCAGGCCTACGCTTGTATACATTAGCATGGGATAACATCATAGGATTTCGGTCCTAT</w:t>
      </w:r>
    </w:p>
    <w:p w14:paraId="60CC37A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AAAGCAGGCCTACGCTTGTATACATTAGCATGGGATAACATCATAGGATTTCGGTCCTAT</w:t>
      </w:r>
    </w:p>
    <w:p w14:paraId="157FADE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AAAGCAGGCCTACGCTTGTATACATTAGCATGGGATAACATCATAGGATTTCGGTCCTAT</w:t>
      </w:r>
    </w:p>
    <w:p w14:paraId="5E3E4AA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AAAGCAGGCCTACGCTTGTATACATTAGCATGGGATAACATCATAGGATTTCG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TCCTAT</w:t>
      </w:r>
    </w:p>
    <w:p w14:paraId="16C2F88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AAAGCAGGCCTACGCTTGTATACATTAGCATGGGATAACATCATAGGATTTCGGTCCTAT</w:t>
      </w:r>
    </w:p>
    <w:p w14:paraId="50C549A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AAAGCAGGCCTACGC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C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TGTATACATTAGCATGGGATAACATCATAGGATTTCGGTCCTAT</w:t>
      </w:r>
    </w:p>
    <w:p w14:paraId="3BA77A1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AAAGCAGGCCTACGCTTGTATACATTAGCATGGGATAACATCATAGGATTTCGGTCCTAT</w:t>
      </w:r>
    </w:p>
    <w:p w14:paraId="23047A5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AAAGCAGGCCTACGCTTGTATACATTAGCATGGGATAACATCATAGGATTTCGGTCCTAT</w:t>
      </w:r>
    </w:p>
    <w:p w14:paraId="7DD5F9E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AAAGCAGGCCTACGCTTGTATACATTAGCATGGGATAACATCATAGGATTTCGGTCCTAT</w:t>
      </w:r>
    </w:p>
    <w:p w14:paraId="14DFEEE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AAAGCAGGCCTACGCTTGTATACATTAGCATGGGATAACATCATAGGATTTCGGTCCTAT</w:t>
      </w:r>
    </w:p>
    <w:p w14:paraId="6DDCD660" w14:textId="7EE48A70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AAAGCAGGCCTACGCTTGTATACATTAGCATGGGATAACATCATAGGATTTCGGTCCTAT</w:t>
      </w:r>
    </w:p>
    <w:p w14:paraId="4C19257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AAAGCAGGCCTACGCTTGTATACATTAGCATGGGATAACATCATAGGATTTCGGTCCTAT</w:t>
      </w:r>
    </w:p>
    <w:p w14:paraId="7BC06674" w14:textId="3BBB0180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AAAGCAGGCCTACGCTTGTATACATTAGCATGGGATAACATCATAGGATTTCGGTCCTAT</w:t>
      </w:r>
    </w:p>
    <w:p w14:paraId="1F2770D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AAAGCAGGCCTACGCTTGTATACATTAGCATGGGATAACATCATAGGATTTCGGTCCTAT</w:t>
      </w:r>
    </w:p>
    <w:p w14:paraId="4721D0E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AAAGCAGGCCTACGCTTGTATACATTAGCATGGGATAACATCATAGGATTTCGGTCCTAT</w:t>
      </w:r>
    </w:p>
    <w:p w14:paraId="77575EF1" w14:textId="29E277EA" w:rsidR="00EA0DE9" w:rsidRPr="00C37DDD" w:rsidRDefault="00C37DDD" w:rsidP="00C37DDD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   * </w:t>
      </w:r>
    </w:p>
    <w:p w14:paraId="3E208A63" w14:textId="133E022F" w:rsidR="0065315E" w:rsidRDefault="00C37DDD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</w:t>
      </w:r>
    </w:p>
    <w:p w14:paraId="5274CB16" w14:textId="77777777" w:rsidR="0065315E" w:rsidRDefault="0065315E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3C337EB0" w14:textId="1E8FEF4B" w:rsidR="00B31A97" w:rsidRDefault="00B31A97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18B04B2D" w14:textId="7108B766" w:rsidR="00B31A97" w:rsidRDefault="00B31A97" w:rsidP="00B31A97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lastRenderedPageBreak/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6</w:t>
      </w:r>
      <w:r w:rsidR="00C36B34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6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6</w:t>
      </w:r>
      <w:r w:rsidR="00C36B34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7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6</w:t>
      </w:r>
      <w:r w:rsidR="00C36B34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8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6</w:t>
      </w:r>
      <w:r w:rsidR="00C36B34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9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C36B34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7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C36B34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7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C36B34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72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</w:p>
    <w:p w14:paraId="3E40C5E1" w14:textId="77777777" w:rsidR="00B31A97" w:rsidRPr="00EA0DE9" w:rsidRDefault="00B31A97" w:rsidP="00B31A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6DE2328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TCTGTTGGCCTTCGGGATCGGAGTAATGATTAACAGGGACAGTCGGGGGCATTCGTATTT</w:t>
      </w:r>
    </w:p>
    <w:p w14:paraId="19B8F29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TCTGTTGGCCTTCGGGATCGGAGTAATGATTAACAGGGACAGTCGGGGGCATTCGTATTT</w:t>
      </w:r>
    </w:p>
    <w:p w14:paraId="673FF98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TCTGTTGGCCTTCGGGATCGGAGTAATGATTAACAGGGACAGTCGGGGGCATTCGTATTT</w:t>
      </w:r>
    </w:p>
    <w:p w14:paraId="1C53917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TCTGTTGGCCTTCGGGATCGGAGTAATGATTAACAGGGACAGTCGGGGGCATTCGTATTT</w:t>
      </w:r>
    </w:p>
    <w:p w14:paraId="4D01817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TCTGTTGGCCTTCGGGATCGGAGTAATGATTAACAGGGACAGTCGGGGGCATTCGTATTT</w:t>
      </w:r>
    </w:p>
    <w:p w14:paraId="4DD175C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TCTGTTGGCCTTCGGGATCGGAGTAATGATTAACAGGGACAGTCGGGGGCATTCGTATTT</w:t>
      </w:r>
    </w:p>
    <w:p w14:paraId="779FECD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TCTGTTGGCCTTCGGGATCGGAGTAATGATTAACAGGGACAGTCGGGGGCATTCGTATTT</w:t>
      </w:r>
    </w:p>
    <w:p w14:paraId="4D4DF1F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TCTGTTGGCCTTCGGGATCGGAGTAATGATTAACAGGGACAGTCGGGGGCATTCGTATTT</w:t>
      </w:r>
    </w:p>
    <w:p w14:paraId="4249306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TCTGTTGGCCTTCGGGATCGGAGTAATGATTAACAGGGACAGTCGGGGGCATTCGTATTT</w:t>
      </w:r>
    </w:p>
    <w:p w14:paraId="0CD1DF4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TCTGTTGGCCTTCGGGATCGGAGTAATGATTAACAGGGACAGTCGGGGGCATTCGTATTT</w:t>
      </w:r>
    </w:p>
    <w:p w14:paraId="6A7002D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TCTGTTGGCCTTCGGGATCGGAGTAATGATTAACAGGGACAGTCGGGGGCATTCGTATTT</w:t>
      </w:r>
    </w:p>
    <w:p w14:paraId="662A77C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TCTGTTGGCCTTCGGGATCGGAGTAATGATTAACAGGGACAGTCGGGGGCATTCGTATTT</w:t>
      </w:r>
    </w:p>
    <w:p w14:paraId="06410C0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TCTGTTGGCCTTCGGGATCGGAGTAATGATTAACAGGGACAGTCGGGGGCATTCGTATTT</w:t>
      </w:r>
    </w:p>
    <w:p w14:paraId="0877CF2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TCTGTTGGCCTTCGGGATCGGAGTAATGATTAACAGGGACAGTCGGGGGCATTCGTATTT</w:t>
      </w:r>
    </w:p>
    <w:p w14:paraId="7753A84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TCTGTTGGCCTTCGGGATCGGAGTAATGATTAACAGGGACAGTCGGGGGCATTCGTATTT</w:t>
      </w:r>
    </w:p>
    <w:p w14:paraId="5F6B3E6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TCTGTTGGCCTTCGGGATCGGAGTAATGATTAACAGGGACAGTCGGGGGCATTCGTATTT</w:t>
      </w:r>
    </w:p>
    <w:p w14:paraId="3044C483" w14:textId="0146A9BC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TCTGTTGGCCTTCGGGATCGGAGTAATGATTAACAGGGACAGTCGGGGGCATTCGTATTT</w:t>
      </w:r>
    </w:p>
    <w:p w14:paraId="5933B50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TCTGTTGGCCTTCGGGATCGGAGTAATGATTAACAGGGACAGTCGGGGGCATTCGTATTT</w:t>
      </w:r>
    </w:p>
    <w:p w14:paraId="2FB576EF" w14:textId="6B8ECB80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TCTGTTGGCCTTCGGGATCGGAGTAATGATTAACAGGGACAGTCGGGGGCATTCGTATTT</w:t>
      </w:r>
    </w:p>
    <w:p w14:paraId="5FA0860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TCTGTTGGCCTTCGGGATCGGAGTAATGATTAACAGGGACAGTCGGGGGCATTCGTATTT</w:t>
      </w:r>
    </w:p>
    <w:p w14:paraId="2C4317F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TCTGTTGGCCTTCGGGATCGGAGTAATGATTAACAGGGACAGTCGGGGGCATTCGTATTT</w:t>
      </w:r>
    </w:p>
    <w:p w14:paraId="24FAE22E" w14:textId="2FC66D47" w:rsid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405E1A9B" w14:textId="7D7C587E" w:rsidR="00100EFC" w:rsidRDefault="00100EFC" w:rsidP="00100EFC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72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73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74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75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76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77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780</w:t>
      </w:r>
    </w:p>
    <w:p w14:paraId="752F8492" w14:textId="77777777" w:rsidR="00100EFC" w:rsidRPr="00EA0DE9" w:rsidRDefault="00100EFC" w:rsidP="00100E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47C3BFD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CATAGTCAGAGGTGAAATTCTTGGATTTATGAAAGACGAACAACTGCGAAAGCATTTGCC</w:t>
      </w:r>
    </w:p>
    <w:p w14:paraId="3BA2D59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CATAGTCAGAGGTGAAATTCTTGGATTTATGAAAGACGAACAACTGCGAAAGCATTTGCC</w:t>
      </w:r>
    </w:p>
    <w:p w14:paraId="70E82CA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CATAGTCAGAGGTGAAATTCTTGGATTTATGAAAGACGAACAACTGCGAAAGCATTTGCC</w:t>
      </w:r>
    </w:p>
    <w:p w14:paraId="16063B7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CATAGTCAGAGGTGAAATTCTTGGATTTATGAAAGACGAACAACTGCGAAAGCATTTGCC</w:t>
      </w:r>
    </w:p>
    <w:p w14:paraId="0823353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CATAGTCAGAGGTGAAATTCTTGGATTTATGAAAGACGAACAACTGCGAAAGCATTTGCC</w:t>
      </w:r>
    </w:p>
    <w:p w14:paraId="49BC7C2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CATAGTCAGAGGTGAAATTCTTGGATTTATGAAAGACGAACAACTGCGAAAGCATTTGCC</w:t>
      </w:r>
    </w:p>
    <w:p w14:paraId="5EF3DED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CATAGTCAGAGGTGAAATTCTTGGATTTATGAAAGACGAACAACTGCGAAAGCATTTGCC</w:t>
      </w:r>
    </w:p>
    <w:p w14:paraId="4CB82BC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CATAGTCAGAGGTGAAATTCTTGGATTTATGAAAGACGAACAACTGCGAAAGCATTTGCC</w:t>
      </w:r>
    </w:p>
    <w:p w14:paraId="5073628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CATAGTCAGAGGTGAAATTCTTGGATTTATGAAAGACGAACAACTGCGAAAGCATTTGCC</w:t>
      </w:r>
    </w:p>
    <w:p w14:paraId="7598BA7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CATAGTCAGAGGTGAAATTCTTGGATTTATGAAAGACGAACAACTGCGAAAGCATTTGCC</w:t>
      </w:r>
    </w:p>
    <w:p w14:paraId="7F35B7F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CATAGTCAGAGGTGAAATTCTTGGATTTATGAAAGACGAACAACTGCGAAAGCATTTGCC</w:t>
      </w:r>
    </w:p>
    <w:p w14:paraId="4ADECDF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CATAGTCAGAGGTGAAATTCTTGGATTTATGAAAGACGAACAACTGCGAAAGCATTTGCC</w:t>
      </w:r>
    </w:p>
    <w:p w14:paraId="608FDA0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CATAGTCAGAGGTGAAATTCTTGGATTTATGAAAGACGAACAACTGCGAAAGCATTTGCC</w:t>
      </w:r>
    </w:p>
    <w:p w14:paraId="09AC87A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lastRenderedPageBreak/>
        <w:t xml:space="preserve">          M179_Lawr_glomerata   CATAGTCAGAGGTGAAATTCTTGGATTTATGAAAGACGAACAACTGCGAAAGCATTTGCC</w:t>
      </w:r>
    </w:p>
    <w:p w14:paraId="3ADCD93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CATAGTCAGAGGTGAAATTCTTGGATTTATGAAAGACGAACAACTGCGAAAGCATTTGCC</w:t>
      </w:r>
    </w:p>
    <w:p w14:paraId="45864B7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CATAGTCAGAGGTGAAATTCTTGGATTTATGAAAGACGAACAACTGCGAAAGCATTTGCC</w:t>
      </w:r>
    </w:p>
    <w:p w14:paraId="4C09829F" w14:textId="779D04B5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CATAGTCAGAGGTGAAATTCTTGGATTTATGAAAGACGAACAACTGCGAAAGCATTTGCC</w:t>
      </w:r>
    </w:p>
    <w:p w14:paraId="23E4F3A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CATAGTCAGAGGTGAAATTCTTGGATTTATGAAAGACGAACAACTGCGAAAGCATTTGCC</w:t>
      </w:r>
    </w:p>
    <w:p w14:paraId="21649BCC" w14:textId="0CE30F98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CATAGTCAGAGGTGAAATTCTTGGATTTATGAAAGACGAACAACTGCGAAAGCATTTGCC</w:t>
      </w:r>
    </w:p>
    <w:p w14:paraId="2BB9AF3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CATAGTCAGAGGTGAAATTCTTGGATTTATGAAAGACGAACAACTGCGAAAGCATTTGCC</w:t>
      </w:r>
    </w:p>
    <w:p w14:paraId="0D828242" w14:textId="061B8256" w:rsid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CATAGTCAGAGGTGAAATTCTTGGATTTATGAAAGACGAACAACTGCGAAAGCATTTGCC</w:t>
      </w:r>
    </w:p>
    <w:p w14:paraId="6863C002" w14:textId="77777777" w:rsidR="00100EFC" w:rsidRPr="00EA0DE9" w:rsidRDefault="00100EFC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7F185BF5" w14:textId="1F05BBC8" w:rsidR="00100EFC" w:rsidRDefault="00100EFC" w:rsidP="00100EFC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78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79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80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81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82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83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840</w:t>
      </w:r>
    </w:p>
    <w:p w14:paraId="648CBC2A" w14:textId="77777777" w:rsidR="00100EFC" w:rsidRPr="00EA0DE9" w:rsidRDefault="00100EFC" w:rsidP="00100E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3F578A8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AAGGATGTTTTCATTAATCAAGAACGAAAGTTGGGGGCTCGAAGACGATCAGATACCGTC</w:t>
      </w:r>
    </w:p>
    <w:p w14:paraId="1C699F2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AAGGATGTTTTCATTAATCAAGAACGAAAGTTGGGGGCTCGAAGACGATCAGATACCGTC</w:t>
      </w:r>
    </w:p>
    <w:p w14:paraId="1B0B73A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AAGGATGTTTTCATTAATCAAGAACGAAAGTTGGGGGCTCGAAGACGATCAGATACCGTC</w:t>
      </w:r>
    </w:p>
    <w:p w14:paraId="2160E1B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AAGGATGTTTTCATTAATCAAGAACGAAAGTTGGGGGCTCGAAGACGATCAGATACCGTC</w:t>
      </w:r>
    </w:p>
    <w:p w14:paraId="1CC0736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AAGGATGTTTTCATTAATCAAGAACGAAAGTTGGGGGCTCGAAGACGATCAGATACCGTC</w:t>
      </w:r>
    </w:p>
    <w:p w14:paraId="1E1870F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AAGGATGTTTTCATTAATCAAGAACGAAAGTTGGGGGCTCGAAGACGATCAGATACCGTC</w:t>
      </w:r>
    </w:p>
    <w:p w14:paraId="2AB37EB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AAGGATGTTTTCATTAATCAAGAACGAAAGTTGGGGGCTCGAAGACGATCAGATACCGTC</w:t>
      </w:r>
    </w:p>
    <w:p w14:paraId="43100B8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AAGGATGTTTTCATTAATCAAGAACGAAAGTTGGGGGCTCGAAGACGATCAGATACCGTC</w:t>
      </w:r>
    </w:p>
    <w:p w14:paraId="599792A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AAGGATGTTTTCATTAATCAAGAACGAAAGTTGGGGGCTCGAAGACGATCAGATACCGTC</w:t>
      </w:r>
    </w:p>
    <w:p w14:paraId="26E23BF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AAGGATGTTTTCATTAATCAAGAACGAAAGTTGGGGGCTCGAAGACGATCAGATACCGTC</w:t>
      </w:r>
    </w:p>
    <w:p w14:paraId="5022E25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AAGGATGTTTTCATTAATCAAGAACGAAAGTTGGGGGCTCGAAGACGATCAGATACCGTC</w:t>
      </w:r>
    </w:p>
    <w:p w14:paraId="6551461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AAGGATGTTTTCATTAATCAAGAACGAAAGTTGGGGGCTCGAAGACGATCAGATACCGTC</w:t>
      </w:r>
    </w:p>
    <w:p w14:paraId="79FAEC8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AAGGATGTTTTCATTAATCAAGAACGAAAGTTGGGGGCTCGAAGACGATCAGATACCGTC</w:t>
      </w:r>
    </w:p>
    <w:p w14:paraId="2A518AE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AAGGATGTTTTCATTAATCAAGAACGAAAGTTGGGGGCTCGAAGACGATCAGATACCGTC</w:t>
      </w:r>
    </w:p>
    <w:p w14:paraId="154B9EC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AAGGATGTTTTCATTAATCAAGAACGAAAGTTGGGGGCTCGAAGACGATCAGATACCGTC</w:t>
      </w:r>
    </w:p>
    <w:p w14:paraId="1118369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AAGGATGTTTTCATTAATCAAGAACGAAAGTTGGGGGCTCGAAGACGATCAGATACCGTC</w:t>
      </w:r>
    </w:p>
    <w:p w14:paraId="68F29B43" w14:textId="0652B62C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AAGGATGTTTTCATTAATCAAGAACGAAAGTTGGGGGCTCGAAGACGATCAGATACCGTC</w:t>
      </w:r>
    </w:p>
    <w:p w14:paraId="3E3B4ED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AAGGATGTTTTCATTAATCAAGAACGAAAGTTGGGGGCTCGAAGACGATCAGATACCGTC</w:t>
      </w:r>
    </w:p>
    <w:p w14:paraId="044BEDAA" w14:textId="2E04A5E1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AAGGATGTTTTCATTAATCAAGAACGAAAGTTGGGGGCTCGAAGACGATCAGATACCGTC</w:t>
      </w:r>
    </w:p>
    <w:p w14:paraId="6FE953A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AAGGATGTTTTCATTAATCAAGAACGAAAGTTGGGGGCTCGAAGACGATCAGATACCGTC</w:t>
      </w:r>
    </w:p>
    <w:p w14:paraId="653AC651" w14:textId="680A7897" w:rsid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AAGGATGTTTTCATTAATCAAGAACGAAAGTTGGGGGCTCGAAGACGATCAGATACCGTC</w:t>
      </w:r>
    </w:p>
    <w:p w14:paraId="74C12E91" w14:textId="77777777" w:rsidR="00100EFC" w:rsidRPr="00EA0DE9" w:rsidRDefault="00100EFC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374F53E6" w14:textId="13B89DF9" w:rsidR="00100EFC" w:rsidRDefault="00100EFC" w:rsidP="00100EFC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84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85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86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87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88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89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900</w:t>
      </w:r>
    </w:p>
    <w:p w14:paraId="79525EC4" w14:textId="77777777" w:rsidR="00100EFC" w:rsidRPr="00EA0DE9" w:rsidRDefault="00100EFC" w:rsidP="00100E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466D6EF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CTAGTCTCAACCATAAACGATGCCGACCAGGGATCGGCGGATGTTGCTTTTAGGACTCCG</w:t>
      </w:r>
    </w:p>
    <w:p w14:paraId="6F45CA9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CTAGTCTCAACCATAAACGATGCCGACCAGGGATCGGCGGATGTTGCTTTTAGGACTCCG</w:t>
      </w:r>
    </w:p>
    <w:p w14:paraId="637B230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CTAGTCTCAACCATAAACGATGCCGACCAGGGATCGGCGGATGTTGCTTTTAGGACTCCG</w:t>
      </w:r>
    </w:p>
    <w:p w14:paraId="05FAD74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CTAGTCTCAACCATAAACGATGCCGACCAGGGATCGGCGGATGTTGCTTTTAGGACTCCG</w:t>
      </w:r>
    </w:p>
    <w:p w14:paraId="0321603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lastRenderedPageBreak/>
        <w:t xml:space="preserve">      M207_Plagianthus_regius   CTAGTCTCAACCATAAACGATGCCGACCAGGGATCGGCGGATGTTGCTTTTAGGACTCCG</w:t>
      </w:r>
    </w:p>
    <w:p w14:paraId="3274D1E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CTAGTCTCAACCATAAACGATGCCGACCAGGGATCGGCGGATGTTGCTTTTAGGACTCCG</w:t>
      </w:r>
    </w:p>
    <w:p w14:paraId="46A5866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CTAGTCTCAACCATAAACGATGCCGACCAGGGATCGGCGGATGTTGCTTTTAGGACTCCG</w:t>
      </w:r>
    </w:p>
    <w:p w14:paraId="5721F51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CTAGTCTCAACCATAAACGATGCCGACCAGGGATCGGCGGATGTTGCTTTTAGGACTCCG</w:t>
      </w:r>
    </w:p>
    <w:p w14:paraId="4CC4146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CTAGTCTCAACCATAAACGATGCCGACCAGGGATCGGCGGATGTTGCTTTTAGGACTCCG</w:t>
      </w:r>
    </w:p>
    <w:p w14:paraId="194F6AD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CTAGTCTCAACCATAAACGATGCCGACCAGGGATCGGCGGATGTTGCTTTTAGGACTCCG</w:t>
      </w:r>
    </w:p>
    <w:p w14:paraId="16C38A0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CTAGTCTCAACCATAAACGATGCCGACCAGGGATCGGCGGATGTTGCTTTTAGGACTCCG</w:t>
      </w:r>
    </w:p>
    <w:p w14:paraId="669253E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CTAGTCTCAACCATAAACGATGCCGACCAGGGATCGGCGGATGTTGCTTTTAGGACTCCG</w:t>
      </w:r>
    </w:p>
    <w:p w14:paraId="16A8C0D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CTAGTCTCAACCATAAACGATGCCGACCAGGGATCGGCGGATGTTGCTTTTAGGACTCCG</w:t>
      </w:r>
    </w:p>
    <w:p w14:paraId="62FA093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CTAGTCTCAACCATAAACGATGCCGACCAGGGATCGGCGGATGTTGCTTTTAGGACTCCG</w:t>
      </w:r>
    </w:p>
    <w:p w14:paraId="2D403D0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CTAGTCTCAACCATAAACGATGCCGACCAGGGATCGGCGGATGTTGCTTTTAGGACTCCG</w:t>
      </w:r>
    </w:p>
    <w:p w14:paraId="1472ECC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CTAGTCTCAACCATAAACGATGCCGACCAGGGATCGGCGGATGTTGCTTTTAGGACTCCG</w:t>
      </w:r>
    </w:p>
    <w:p w14:paraId="17F3161E" w14:textId="653E32D9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CTAGTCTCAACCATAAACGATGCCGACCAGGGATCGGCGGATGTTGCTTTTAGGACTCCG</w:t>
      </w:r>
    </w:p>
    <w:p w14:paraId="63A445B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CTAGTCTCAACCATAAACGATGCCGACCAGGGATCGGCGGATGTTGCTTTTAGGACTCCG</w:t>
      </w:r>
    </w:p>
    <w:p w14:paraId="3013DFB1" w14:textId="0C191B53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CTAGTCTCAACCATAAACGATGCCGACCAGGGATCGGCGGATGTTGCTTTTAGGACTCCG</w:t>
      </w:r>
    </w:p>
    <w:p w14:paraId="05794B1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CTAGTCTCAACCATAAACGATGCCGACCAGGGATCGGCGGATGTTGCTTTTAGGACTCCG</w:t>
      </w:r>
    </w:p>
    <w:p w14:paraId="1942774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CTAGTCTCAACCATAAACGATGCCGACCAGGGATCGGCGGATGTTGCTTTTAGGACTCCG</w:t>
      </w:r>
    </w:p>
    <w:p w14:paraId="25E6313D" w14:textId="515ABFFA" w:rsid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5542640C" w14:textId="64887740" w:rsidR="00100EFC" w:rsidRDefault="00100EFC" w:rsidP="00100EFC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90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91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92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93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94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95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960</w:t>
      </w:r>
    </w:p>
    <w:p w14:paraId="6F0506C9" w14:textId="77777777" w:rsidR="00100EFC" w:rsidRPr="00EA0DE9" w:rsidRDefault="00100EFC" w:rsidP="00100E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0AFBBA3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CCGGCACCTTATGAGAAATCAAAGTCTTTGGGTTCCGGGGGGAGTATGGTCGCAAGGCTG</w:t>
      </w:r>
    </w:p>
    <w:p w14:paraId="7623ADA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CCGGCACCTTATGAGAAATCAAAGTCTTTGGGTTCCGGGGGGAGTATGGTCGCAAGGCTG</w:t>
      </w:r>
    </w:p>
    <w:p w14:paraId="51C9485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CCGGCACCTTATGAGAAATCAAAGTCTTTGGGTTCCGGGGGGAGTATGGTCGCAAGGCTG</w:t>
      </w:r>
    </w:p>
    <w:p w14:paraId="31EA054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CCGGCACCTTATGAGAAATCAAAGTCTTTGGGTTCCGGGGGGAGTATGGTCGCAAGGCTG</w:t>
      </w:r>
    </w:p>
    <w:p w14:paraId="79D876E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CCGGCACCTTATGAGAAATCAAAGTCTTTGGGTTCCGGGGGGAGTATGGTCGCAAGGCTG</w:t>
      </w:r>
    </w:p>
    <w:p w14:paraId="0056C2D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CCGGCACCTTATGAGAAATCAAAGTCTTTGGGTTCCGGGGGGAGTATGGTCGCAAGGCTG</w:t>
      </w:r>
    </w:p>
    <w:p w14:paraId="1B7E08E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CCGGCACCTTATGAGAAATCAAAGTCTTTGGGTTCCGGGGGGAGTATGGTCGCAAGGCTG</w:t>
      </w:r>
    </w:p>
    <w:p w14:paraId="4D293CD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CCGGCACCTTATGAGAAATCAAAGTCTTTGGGTTCCGGGGGGAGTATGGTCGCAAGGCTG</w:t>
      </w:r>
    </w:p>
    <w:p w14:paraId="421117E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CCGGCACCTTATGAGAAATCAAAGTCTTTGGGTTCCGGGGGGAGTATGGTCGCAAGGCTG</w:t>
      </w:r>
    </w:p>
    <w:p w14:paraId="24CE80B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CCGGCACCTTATGAGAAATCAAAGTCTTTGGGTTCCGGGGGGAGTATGGTCGCAAGGCTG</w:t>
      </w:r>
    </w:p>
    <w:p w14:paraId="212C9BC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CCGGCACCTTATGAGAAATCAAAGTCTTTGGGTTCCGGGGGGAGTATGGTCGCAAGGCTG</w:t>
      </w:r>
    </w:p>
    <w:p w14:paraId="476052E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CCGGCACCTTATGAGAAATCAAAGTCTTTGGGTTCCGGGGGGAGTATGGTCGCAAGGCTG</w:t>
      </w:r>
    </w:p>
    <w:p w14:paraId="5559DB5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CCGGCACCTTATGAGAAATCAAAGTCTTTGGGTTCCGGGGGGAGTATGGTCGCAAGGCTG</w:t>
      </w:r>
    </w:p>
    <w:p w14:paraId="7341380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CCGGCACCTTATGAGAAATCAAAGTCTTTGGGTTCCGGGGGGAGTATGGTCGCAAGGCTG</w:t>
      </w:r>
    </w:p>
    <w:p w14:paraId="280F5C0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CCGGCACCTTATGAGAAATCAAAGTCTTTGGGTTCCGGGGGGAGTATGGTCGCAAGGCTG</w:t>
      </w:r>
    </w:p>
    <w:p w14:paraId="704B542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CCGGCACCTTATGAGAAATCAAAGTCTTTGGGTTCCGGGGGGAGTATGGTCGCAAGGCTG</w:t>
      </w:r>
    </w:p>
    <w:p w14:paraId="14E78E65" w14:textId="74735015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CCGGCACCTTATGAGAAATCAAAGTCTTTGGGTTCCGGGGGGAGTATGGTCGCAAGGCTG</w:t>
      </w:r>
    </w:p>
    <w:p w14:paraId="124E7DD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CCGGCACCTTATGAGAAATCAAAGTCTTTGGGTTCCGGGGGGAGTATGGTCGCAAGGCTG</w:t>
      </w:r>
    </w:p>
    <w:p w14:paraId="683EE0C5" w14:textId="5CE1535D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CCGGCACCTTATGAGAAATCAAAGTCTTTGGGTTCCGGGGGGAGTATGGTCGCAAGGCTG</w:t>
      </w:r>
    </w:p>
    <w:p w14:paraId="4F41D7D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lastRenderedPageBreak/>
        <w:t xml:space="preserve">         M202_Hoheria_equitum   CCGGCACCTTATGAGAAATCAAAGTCTTTGGGTTCCGGGGGGAGTATGGTCGCAAGGCTG</w:t>
      </w:r>
    </w:p>
    <w:p w14:paraId="2C01E04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CCGGCACCTTATGAGAAATCAAAGTCTTTGGGTTCCGGGGGGAGTATGGTCGCAAGGCTG</w:t>
      </w:r>
    </w:p>
    <w:p w14:paraId="2FC7C8DD" w14:textId="1E718A19" w:rsidR="00100EFC" w:rsidRDefault="00100EFC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13454A26" w14:textId="043D7D25" w:rsidR="00100EFC" w:rsidRDefault="00100EFC" w:rsidP="00100EFC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9</w:t>
      </w:r>
      <w:r w:rsidR="00A1008E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6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A1008E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97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9</w:t>
      </w:r>
      <w:r w:rsidR="00A1008E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8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9</w:t>
      </w:r>
      <w:r w:rsidR="00A1008E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9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A1008E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0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A1008E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</w:t>
      </w:r>
      <w:r w:rsidR="00EE39B8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EE39B8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02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</w:p>
    <w:p w14:paraId="643A409C" w14:textId="77777777" w:rsidR="00100EFC" w:rsidRPr="00EA0DE9" w:rsidRDefault="00100EFC" w:rsidP="00100E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15E55AB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AAACTTAAAGGAATTGACGGAAGGGCACCACCAGGAGTGGAGCCTGCGGCTTAATTTGAC</w:t>
      </w:r>
    </w:p>
    <w:p w14:paraId="1AD6ACE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AAACTTAAAGGAATTGACGGAAGGGCACCACCAGGAGTGGAGCCTGCGGCTTAATTTGAC</w:t>
      </w:r>
    </w:p>
    <w:p w14:paraId="38B3BBC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AAACTTAAAGGAATTGACGGAAGGGCACCACCAGGAGTGGAGCCTGCGGCTTAATTTGAC</w:t>
      </w:r>
    </w:p>
    <w:p w14:paraId="6237EBC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AAACTTAAAGGAATTGACGGAAGGGCACCACCAGGAGTGGAGCCTGCGGCTTAATTTGAC</w:t>
      </w:r>
    </w:p>
    <w:p w14:paraId="165C2DD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AAACTTAAAGGAATTGACGGAAGGGCACCACCAGGAGTGGAGCCTGCGGCTTAATTTGAC</w:t>
      </w:r>
    </w:p>
    <w:p w14:paraId="695886E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AAACTTAAAGGAATTGACGGAAGGGCACCACCAGGAGTGGAGCCTGCGGCTTAATTTGAC</w:t>
      </w:r>
    </w:p>
    <w:p w14:paraId="043CED7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AAACTTAAAGGAATTGACGGAAGGGCACCACCAGGAGTGGAGCCTGCGGCTTAATTTGAC</w:t>
      </w:r>
    </w:p>
    <w:p w14:paraId="306DDC7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AAACTTAAAGGAATTGACGGAAGGGCACCACCAGGAGTGGAGCCTGCGGCTTAATTTGAC</w:t>
      </w:r>
    </w:p>
    <w:p w14:paraId="01B0C2D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AAACTTAAAGGAATTGACGGAAGGGCACCACCAGGAGTGGAGCCTGCGGCTTAATTTGAC</w:t>
      </w:r>
    </w:p>
    <w:p w14:paraId="752E74C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AAACTTAAAGGAATTGACGGAAGGGCACCACCAGGAGTGGAGCCTGCGGCTTAATTTGAC</w:t>
      </w:r>
    </w:p>
    <w:p w14:paraId="1242367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AAACTTAAAGGAATTGACGGAAGGGCACCACCAGGAGTGGAGCCTGCGGCTTAATTTGAC</w:t>
      </w:r>
    </w:p>
    <w:p w14:paraId="112FFA5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AAACTTAAAGGAATTGACGGAAGGGCACCACCAGGAGTGGAGCCTGCGGCTTAATTTGAC</w:t>
      </w:r>
    </w:p>
    <w:p w14:paraId="78A40BF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AAACTTAAAGGAATTGACGGAAGGGCACCACCAGGAGTGGAGCCTGCGGCTTAATTTGAC</w:t>
      </w:r>
    </w:p>
    <w:p w14:paraId="486CB2B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AAACTTAAAGGAATTGACGGAAGGGCACCACCAGGAGTGGAGCCTGCGGCTTAATTTGAC</w:t>
      </w:r>
    </w:p>
    <w:p w14:paraId="0D10ED2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AAACTTAAAGGAATTGACGGAAGGGCACCACCAGGAGTGGAGCCTGCGGCTTAATTTGAC</w:t>
      </w:r>
    </w:p>
    <w:p w14:paraId="5D6790E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AAACTTAAAGGAATTGACGGAAGGGCACCACCAGGAGTGGAGCCTGCGGCTTAATTTGAC</w:t>
      </w:r>
    </w:p>
    <w:p w14:paraId="692E67D9" w14:textId="6236AFBD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AAACTTAAAGGAATTGACGGAAGGGCACCACCAGGAGTGGAGCCTGCGGCTTAATTTGAC</w:t>
      </w:r>
    </w:p>
    <w:p w14:paraId="3452D4B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AAACTTAAAGGAATTGACGGAAGGGCACCACCAGGAGTGGAGCCTGCGGCTTAATTTGAC</w:t>
      </w:r>
    </w:p>
    <w:p w14:paraId="68B62A25" w14:textId="25D50E89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AAACTTAAAGGAATTGACGGAAGGGCACCACCAGGAGTGGAGCCTGCGGCTTAATTTGAC</w:t>
      </w:r>
    </w:p>
    <w:p w14:paraId="2F7BAED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AAACTTAAAGGAATTGACGGAAGGGCACCACCAGGAGTGGAGCCTGCGGCTTAATTTGAC</w:t>
      </w:r>
    </w:p>
    <w:p w14:paraId="36EF99C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AAACTTAAAGGAATTGACGGAAGGGCACCACCAGGAGTGGAGCCTGCGGCTTAATTTGAC</w:t>
      </w:r>
    </w:p>
    <w:p w14:paraId="20EAD35D" w14:textId="1C44F4BF" w:rsid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4686B5B3" w14:textId="6FE5243B" w:rsidR="00F43364" w:rsidRDefault="00F43364" w:rsidP="00F43364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02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03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04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05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06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07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080</w:t>
      </w:r>
    </w:p>
    <w:p w14:paraId="38F577D5" w14:textId="77777777" w:rsidR="00F43364" w:rsidRPr="00EA0DE9" w:rsidRDefault="00F43364" w:rsidP="00F433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6BBB647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TCAACACGGGGAAACTTACCAGGTCCAGACATAGTAAGGATTGACAGACTGAGAGCTCTT</w:t>
      </w:r>
    </w:p>
    <w:p w14:paraId="0F0AD0C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TCAACACGGGGAAACTTACCAGGTCCAGACATAGTAAGGATTGACAGACTGAGAGCTCTT</w:t>
      </w:r>
    </w:p>
    <w:p w14:paraId="2CF7183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TCAACACGGGGAAACTTACCAGGTCCAGACATAGTAAGGATTGACAGACTGAGAGCTCTT</w:t>
      </w:r>
    </w:p>
    <w:p w14:paraId="1E68ADE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TCAACACGGGGAAACTTACCAGGTCCAGACATAGTAAGGATTGACAGACTGAGAGCTCTT</w:t>
      </w:r>
    </w:p>
    <w:p w14:paraId="30E3578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TCAACACGGGGAAACTTACCAGGTCCAGACATAGTAAGGATTGACAGACTGAGAGCTCTT</w:t>
      </w:r>
    </w:p>
    <w:p w14:paraId="1CA2624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TCAACACGGGGAAACTTACCAGGTCCAGACATAGTAAGGATTGACAGACTGAGAGCTCTT</w:t>
      </w:r>
    </w:p>
    <w:p w14:paraId="1CA16ED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TCAACACGGGGAAACTTACCAGGTCCAGACATAGTAAGGATTGACAGACTGAGAGCTCTT</w:t>
      </w:r>
    </w:p>
    <w:p w14:paraId="78265CF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TCAACACGGGGAAACTTACCAGGTCCAGACATAGTAAGGATTGACAGACTGAGAGCTCTT</w:t>
      </w:r>
    </w:p>
    <w:p w14:paraId="72CA2DC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TCAACACGGGGAAACTTACCAGGTCCAGACATAGTAAGGATTGACAGACTGAGAGCTCTT</w:t>
      </w:r>
    </w:p>
    <w:p w14:paraId="514BEDD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TCAACACGGGGAAACTTACCAGGTCCAGACATAGTAAGGATTGACAGACTGAGAGCTCTT</w:t>
      </w:r>
    </w:p>
    <w:p w14:paraId="68F0E96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lastRenderedPageBreak/>
        <w:t xml:space="preserve">           M168_Lawr_squamata   TCAACACGGGGAAACTTACCAGGTCCAGACATAGTAAGGATTGACAGACTGAGAGCTCTT</w:t>
      </w:r>
    </w:p>
    <w:p w14:paraId="7D374ED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TCAACACGGGGAAACTTACCAGGTCCAGACATAGTAAGGATTGACAGACTGAGAGCTCTT</w:t>
      </w:r>
    </w:p>
    <w:p w14:paraId="4DD864F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TCAACACGGGGAAACTTACCAGGTCCAGACATAGTAAGGATTGACAGACTGAGAGCTCTT</w:t>
      </w:r>
    </w:p>
    <w:p w14:paraId="01A585D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TCAACACGGGGAAACTTACCAGGTCCAGACATAGTAAGGATTGACAGACTGAGAGCTCTT</w:t>
      </w:r>
    </w:p>
    <w:p w14:paraId="460C282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TCAACACGGGGAAACTTACCAGGTCCAGACATAGTAAGGATTGACAGACTGAGAGCTCTT</w:t>
      </w:r>
    </w:p>
    <w:p w14:paraId="5B6C351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TCAACACGGGGAAACTTACCAGGTCCAGACATAGTAAGGATTGACAGACTGAGAGCTCTT</w:t>
      </w:r>
    </w:p>
    <w:p w14:paraId="613E3E2C" w14:textId="6A34A33C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TCAACACGGGGAAACTTACCAGGTCCAGACATAGTAAGGATTGACAGACTGAGAGCTCTT</w:t>
      </w:r>
    </w:p>
    <w:p w14:paraId="2BE4175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TCAACACGGGGAAACTTACCAGGTCCAGACATAGTAAGGATTGACAGACTGAGAGCTCTT</w:t>
      </w:r>
    </w:p>
    <w:p w14:paraId="686154E0" w14:textId="58C795B1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TCAACACGGGGAAACTTACCAGGTCCAGACATAGTAAGGATTGACAGACTGAGAGCTCTT</w:t>
      </w:r>
    </w:p>
    <w:p w14:paraId="79020C8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TCAACACGGGGAAACTTACCAGGTCCAGACATAGTAAGGATTGACAGACTGAGAGCTCTT</w:t>
      </w:r>
    </w:p>
    <w:p w14:paraId="5EA6D01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TCAACACGGGGAAACTTACCAGGTCCAGACATAGTAAGGATTGACAGACTGAGAGCTCTT</w:t>
      </w:r>
    </w:p>
    <w:p w14:paraId="4089B562" w14:textId="591D0973" w:rsid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0BDD62D9" w14:textId="5A759AB2" w:rsidR="003E0043" w:rsidRDefault="003E0043" w:rsidP="003E0043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08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09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10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</w:t>
      </w:r>
      <w:r w:rsidR="00934FD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</w:t>
      </w:r>
      <w:r w:rsidR="00934FD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2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</w:t>
      </w:r>
      <w:r w:rsidR="00934FD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3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</w:t>
      </w:r>
      <w:r w:rsidR="00934FD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4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</w:p>
    <w:p w14:paraId="4725D8E7" w14:textId="77777777" w:rsidR="003E0043" w:rsidRPr="00EA0DE9" w:rsidRDefault="003E0043" w:rsidP="003E00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7E003ED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TCTTGATTCTATGGGTGGTGGTGCATGGCCGTTCTTAGTTGGTGGAGCGATTTGTCTGGT</w:t>
      </w:r>
    </w:p>
    <w:p w14:paraId="6A7716C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TCTTGATTCTATGGGTGGTGGTGCATGGCCGTTCTTAGTTGGTGGAGCGATTTGTCTGGT</w:t>
      </w:r>
    </w:p>
    <w:p w14:paraId="75B14F9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TCTTGATTCTATGGGTGGTGGTGCATGGCCGTTCTTAGTTGGTGGAGCGATTTGTCTGGT</w:t>
      </w:r>
    </w:p>
    <w:p w14:paraId="2E48484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TCTTGATTCTATGGGTGGTGGTGCATGGCCGTTCTTAGTTGGTGGAGCGATTTGTCTGGT</w:t>
      </w:r>
    </w:p>
    <w:p w14:paraId="26088FC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TCTTGATTCTATGGGTGGTGGTGCATGGCCGTTCTTAGTTGGTGGAGCGATTTGTCTGGT</w:t>
      </w:r>
    </w:p>
    <w:p w14:paraId="3181691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TCTTGATTCTATGGGTGGTGGTGCATGGCCGTTCTTAGTTGGTGGAGCGATTTGTCTGGT</w:t>
      </w:r>
    </w:p>
    <w:p w14:paraId="4CA8707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TCTTGATTCTATGGGTGGTGGTGCATGGCCGTTCTTAGTTGGTGGAGCGATTTGTCTGGT</w:t>
      </w:r>
    </w:p>
    <w:p w14:paraId="74F057E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TCTTGATTCTATGGGTGGTGGTGCATGGCCGTTCTTAGTTGGTGGAGCGATTTGTCTGGT</w:t>
      </w:r>
    </w:p>
    <w:p w14:paraId="436939B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TCTTGATTCTATGGGTGGTGGTGCATGGCCGTTCTTAGTTGGTGGAGCGATTTGTCTGGT</w:t>
      </w:r>
    </w:p>
    <w:p w14:paraId="36D82AF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TCTTGATTCTATGGGTGGTGGTGCATGGCCGTTCTTAGTTGGTGGAGCGATTTGTCTGGT</w:t>
      </w:r>
    </w:p>
    <w:p w14:paraId="1DF5783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TCTTGATTCTATGGGTGGTGGTGCATGGCCGTTCTTAGTTGGTGGAGCGATTTGTCTGGT</w:t>
      </w:r>
    </w:p>
    <w:p w14:paraId="6D117CB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TCTTGATTCTATGGGTGGTGGTGCATGGCCGTTCTTAGTTGGTGGAGCGATTTGTCTGGT</w:t>
      </w:r>
    </w:p>
    <w:p w14:paraId="52EA752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TCTTGATTCTATGGGTGGTGGTGCATGGCCGTTCTTAGTTGGTGGAGCGATTTGTCTGGT</w:t>
      </w:r>
    </w:p>
    <w:p w14:paraId="079D895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TCTTGATTCTATGGGTGGTGGTGCATGGCCGTTCTTAGTTGGTGGAGCGATTTGTCTGGT</w:t>
      </w:r>
    </w:p>
    <w:p w14:paraId="41AA106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TCTTGATTCTATGGGTGGTGGTGCATGGCCGTTCTTAGTTGGTGGAGCGATTTGTCTGGT</w:t>
      </w:r>
    </w:p>
    <w:p w14:paraId="3444957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TCTTGATTCTATGGGTGGTGGTGCATGGCCGTTCTTAGTTGGTGGAGCGATTTGTCTGGT</w:t>
      </w:r>
    </w:p>
    <w:p w14:paraId="4627B43A" w14:textId="7128376D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TCTTGATTCTATGGGTGGTGGTGCATGGCCGTTCTTAGTTGGTGGAGCGATTTGTCTGGT</w:t>
      </w:r>
    </w:p>
    <w:p w14:paraId="7C39EA6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TCTTGATTCTATGGGTGGTGGTGCATGGCCGTTCTTAGTTGGTGGAGCGATTTGTCTGGT</w:t>
      </w:r>
    </w:p>
    <w:p w14:paraId="54E2BA13" w14:textId="0C407221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TCTTGATTCTATGGGTGGTGGTGCATGGCCGTTCTTAGTTGGTGGAGCGATTTGTCTGGT</w:t>
      </w:r>
    </w:p>
    <w:p w14:paraId="1909558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TCTTGATTCTATGGGTGGTGGTGCATGGCCGTTCTTAGTTGGTGGAGCGATTTGTCTGGT</w:t>
      </w:r>
    </w:p>
    <w:p w14:paraId="1622E1B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TCTTGATTCTATGGGTGGTGGTGCATGGCCGTTCTTAGTTGGTGGAGCGATTTGTCTGGT</w:t>
      </w:r>
    </w:p>
    <w:p w14:paraId="533A7390" w14:textId="069846E8" w:rsid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1AE4DD98" w14:textId="5915C33E" w:rsidR="00934FD1" w:rsidRDefault="00934FD1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32F0161D" w14:textId="3F8D224A" w:rsidR="00934FD1" w:rsidRDefault="00934FD1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24693CDD" w14:textId="77777777" w:rsidR="00934FD1" w:rsidRDefault="00934FD1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339ACC8E" w14:textId="027DA31A" w:rsidR="00934FD1" w:rsidRDefault="00934FD1" w:rsidP="00934FD1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lastRenderedPageBreak/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14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15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16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17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</w:t>
      </w:r>
      <w:r w:rsidR="003240DE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8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1</w:t>
      </w:r>
      <w:r w:rsidR="003240DE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9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</w:t>
      </w:r>
      <w:r w:rsidR="003240DE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200</w:t>
      </w:r>
    </w:p>
    <w:p w14:paraId="54A63050" w14:textId="77777777" w:rsidR="00934FD1" w:rsidRPr="00EA0DE9" w:rsidRDefault="00934FD1" w:rsidP="00934F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047030B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TAATTCCGTTAACGAACGAGACCTCAGCCTGCTAACTAGCTACACGGAGGTGATCCTCCG</w:t>
      </w:r>
    </w:p>
    <w:p w14:paraId="5F0A527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TAATTCCGTTAACGAACGAGACCTCAGCCTGCTAACTAGCTACACGGAGGTGATCCTCCG</w:t>
      </w:r>
    </w:p>
    <w:p w14:paraId="2A0AABF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TAATTCCGTTAACGAACGAGACCTCAGCCTGCTAACTAGCTACACGGAGGTGATCCTCCG</w:t>
      </w:r>
    </w:p>
    <w:p w14:paraId="7673416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TAATTCCGTTAACGAACGAGACCTCAGCCTGCTAACTAGCTACACGGAGGTGATCCTCCG</w:t>
      </w:r>
    </w:p>
    <w:p w14:paraId="3EA0C1C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TAATTCCGTTAACGAACGAGACCTCAGCCTGCTAACTAGCTACACGGAGGTGATCCTCCG</w:t>
      </w:r>
    </w:p>
    <w:p w14:paraId="383662A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TAATTCCGTTAACGAACGAGACCTCAGCCTGCTAACTAGCTACACGGAGGTGATCCTCCG</w:t>
      </w:r>
    </w:p>
    <w:p w14:paraId="19729FF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TAATTCCGTTAACGAACGAGACCTCAGCCTGCTAACTAGCTACACGGAGGTGATCCTCCG</w:t>
      </w:r>
    </w:p>
    <w:p w14:paraId="5D6EB82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TAATTCCGTTAACGAACGAGACCTCAGCCTGCTAACTAGCTACACGGAGGTGATCCTCCG</w:t>
      </w:r>
    </w:p>
    <w:p w14:paraId="7B9B23E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TAATTCCGTTAACGAACGAGACCTCAGCCTGCTAACTAGCTAC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G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CGGAGGTGATCCTCCG</w:t>
      </w:r>
    </w:p>
    <w:p w14:paraId="09BC50A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TAATTCCGTTAACGAACGAGACCTCAGCCTGCTAACTAGCTACACGGAGGTGATCCTCCG</w:t>
      </w:r>
    </w:p>
    <w:p w14:paraId="186F998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TAATTCCGTTAACGAACGAGACCTCAGCCTGCTAACTAGCTACACGGAGGTGATCCTCCG</w:t>
      </w:r>
    </w:p>
    <w:p w14:paraId="0C62592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TAATTCCGTTAACGAACGAGACCTCAGCCTGCTAACTAGCTACACGGAGGTGATCCTCCG</w:t>
      </w:r>
    </w:p>
    <w:p w14:paraId="3402864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TAATTCCGTTAACGAACGAGACCTCAGCCTGCTAACTAGCTACACGGAGGTGATCCTCCG</w:t>
      </w:r>
    </w:p>
    <w:p w14:paraId="5FE6479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TAATTCCGTTAACGAACGAGACCTCAGCCTGCTAACTAGCTACACGGAGGTGATCCTCCG</w:t>
      </w:r>
    </w:p>
    <w:p w14:paraId="2054E74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TAATTCCGTTAACGAACGAGACCTCAGCCTGCTAACTAGCTACACGGAGGTGATCCTCCG</w:t>
      </w:r>
    </w:p>
    <w:p w14:paraId="7439B24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TAATTCCGTTAACGAACGAGACCTCAGCCTGCTAACTAGCTACACGGAGGTGATCCTCCG</w:t>
      </w:r>
    </w:p>
    <w:p w14:paraId="64798165" w14:textId="63749B8D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TAATTCCGTTAACGAACGAGACCTCAGCCTGCTAACTAGCTACACGGAGGTGATCCTCCG</w:t>
      </w:r>
    </w:p>
    <w:p w14:paraId="2465E8A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TAATTCCGTTAACGAACGAGACCTCAGCCTGCTAACTAGCTACACGGAGGTGATCCTCCG</w:t>
      </w:r>
    </w:p>
    <w:p w14:paraId="749BADF4" w14:textId="502515C3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TAATTCCGTTAACGAACGAGACCTCAGCCTGCTAACTAGCTACACGGAGGTGATCCTCCG</w:t>
      </w:r>
    </w:p>
    <w:p w14:paraId="136D4E9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TAATTCCGTTAACGAACGAGACCTCAGCCTGCTAACTAGCTACACGGAGGTGATCCTCCG</w:t>
      </w:r>
    </w:p>
    <w:p w14:paraId="636C044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TAATTCCGTTAACGAACGAGACCTCAGCCTGCTAACTAGCTACACGGAGGTGATCCTCCG</w:t>
      </w:r>
    </w:p>
    <w:p w14:paraId="41ED6F23" w14:textId="4AECD60C" w:rsidR="00EA0DE9" w:rsidRDefault="00C37DDD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                                           *</w:t>
      </w:r>
    </w:p>
    <w:p w14:paraId="61D06265" w14:textId="37964E9A" w:rsidR="00864745" w:rsidRDefault="00864745" w:rsidP="00864745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</w:t>
      </w:r>
      <w:r w:rsidR="00CC0607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2</w:t>
      </w:r>
      <w:r w:rsidR="00754C9F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DC4945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2</w:t>
      </w:r>
      <w:r w:rsidR="00754C9F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</w:t>
      </w:r>
      <w:r w:rsidR="00DC4945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DC4945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2</w:t>
      </w:r>
      <w:r w:rsidR="00754C9F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2</w:t>
      </w:r>
      <w:r w:rsidR="00DC4945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DC4945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2</w:t>
      </w:r>
      <w:r w:rsidR="00754C9F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3</w:t>
      </w:r>
      <w:r w:rsidR="00DC4945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DC4945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2</w:t>
      </w:r>
      <w:r w:rsidR="00754C9F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4</w:t>
      </w:r>
      <w:r w:rsidR="00DC4945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DC4945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2</w:t>
      </w:r>
      <w:r w:rsidR="00754C9F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5</w:t>
      </w:r>
      <w:r w:rsidR="00DC4945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DC4945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2</w:t>
      </w:r>
      <w:r w:rsidR="00754C9F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6</w:t>
      </w:r>
      <w:r w:rsidR="00DC4945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</w:p>
    <w:p w14:paraId="125BB986" w14:textId="77777777" w:rsidR="00864745" w:rsidRPr="00EA0DE9" w:rsidRDefault="00864745" w:rsidP="008647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4CCD6CE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TGGCTAGCTTCTTAGAGGGACTATGGCCGCTTAGGCCAAGGAAGTTTGAGGCAATAACAG</w:t>
      </w:r>
    </w:p>
    <w:p w14:paraId="7FD7B5E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TGGCTAGCTTCTTAGAGGGACTATGGCCGCTTAGGCCAAGGAAGTTTGAGGCAATAACAG</w:t>
      </w:r>
    </w:p>
    <w:p w14:paraId="116B476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TGGCTAGCTTCTTAGAGGGACTATGGCCGCTTAGGCCAAGGAAGTTTGAGGCAATAACAG</w:t>
      </w:r>
    </w:p>
    <w:p w14:paraId="5B9EE91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TGGCTAGCTTCTTAGAGGGACTATGGCCGCTTAGGCCAAGGAAGTTTGAGGCAATAACAG</w:t>
      </w:r>
    </w:p>
    <w:p w14:paraId="7A61442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TGGCTAGCTTCTTAGAGGGACTATGGCCGCTTAGGCCAAGGAAGTTTGAGGCAATAACAG</w:t>
      </w:r>
    </w:p>
    <w:p w14:paraId="007FEDA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TGGCTAGCTTCTTAGAGGGACTATGGCCGCTTAGGCCAAGGAAGTTTGAGGCAATAACAG</w:t>
      </w:r>
    </w:p>
    <w:p w14:paraId="46CDBC2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TGGCTAGCTTCTTAGAGGGACTATGGCCGCTTAGGCCAAGGAAGTTTGAGGCAATAACAG</w:t>
      </w:r>
    </w:p>
    <w:p w14:paraId="5DB8B1E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TGGCTAGCTTCTTAGAGGGACTATGGCCGCTTAGGCCAAGGAAGTTTGAGGCAATAACAG</w:t>
      </w:r>
    </w:p>
    <w:p w14:paraId="118E195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TGGCTAGCTTCTTAGAGGGACTATGGCCGCTTAGGCCAAGGAAGTTTGAGGCAATAACAG</w:t>
      </w:r>
    </w:p>
    <w:p w14:paraId="136F662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TGGCTAGCTTCTTAGAGGGACTATGGCCGCTTAGGCCAAGGAAGTTTGAGGCAATAACAG</w:t>
      </w:r>
    </w:p>
    <w:p w14:paraId="33AE41C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TGGCTAGCTTCTTAGAGGGACTATGGCCGCTTAGGCCAAGGAAGTTTGAGGCAATAACAG</w:t>
      </w:r>
    </w:p>
    <w:p w14:paraId="3F1D585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TGGCTAGCTTCTTAGAGGGACTATGGCCGCTTAGGCCAAGGAAGTTTGAGGCAATAACAG</w:t>
      </w:r>
    </w:p>
    <w:p w14:paraId="63D1CEA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TGGCTAGCTTCTTAGAGGGACTATGGCCGCTTAGGCCAAGGAAGTTTGAGGCAATAACAG</w:t>
      </w:r>
    </w:p>
    <w:p w14:paraId="02F2A5F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lastRenderedPageBreak/>
        <w:t xml:space="preserve">          M179_Lawr_glomerata   TGGCTAGCTTCTTAGAGGGACTATGGCCGCTTAGGCCAAGGAAGTTTGAGGCAATAACAG</w:t>
      </w:r>
    </w:p>
    <w:p w14:paraId="31D64D9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TGGCTAGCTTCTTAGAGGGACTATGGCCGCTTAGGCCAAGGAAGTTTGAGGCAATAACAG</w:t>
      </w:r>
    </w:p>
    <w:p w14:paraId="056ACD8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TGGCTAGCTTCTTAGAGGGACTATGGCCGCTTAGGCCAAGGAAGTTTGAGGCAATAACAG</w:t>
      </w:r>
    </w:p>
    <w:p w14:paraId="6D5ABB2E" w14:textId="0191849C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TGGCTAGCTTCTTAGAGGGACTATGGCCGCTTAGGCCAAGGAAGTTTGAGGCAATAACAG</w:t>
      </w:r>
    </w:p>
    <w:p w14:paraId="4CCBD47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TGGCTAGCTTCTTAGAGGGACTATGGCCGCTTAGGCCAAGGAAGTTTGAGGCAATAACAG</w:t>
      </w:r>
    </w:p>
    <w:p w14:paraId="42A1A8ED" w14:textId="33E4876A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TGGCTAGCTTCTTAGAGGGACTATGGCCGCTTAGGCCAAGGAAGTTTGAGGCAATAACAG</w:t>
      </w:r>
    </w:p>
    <w:p w14:paraId="4EDA569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TGGCTAGCTTCTTAGAGGGACTATGGCCGCTTAGGCCAAGGAAGTTTGAGGCAATAACAG</w:t>
      </w:r>
    </w:p>
    <w:p w14:paraId="2938345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TGGCTAGCTTCTTAGAGGGACTATGGCCGCTTAGGCCAAGGAAGTTTGAGGCAATAACAG</w:t>
      </w:r>
    </w:p>
    <w:p w14:paraId="6C3DFAB9" w14:textId="1D4EF5D3" w:rsid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6C75811D" w14:textId="2C2ED595" w:rsidR="00754C9F" w:rsidRDefault="00754C9F" w:rsidP="00754C9F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26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27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28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29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30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31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320</w:t>
      </w:r>
    </w:p>
    <w:p w14:paraId="72E72A0C" w14:textId="77777777" w:rsidR="00754C9F" w:rsidRPr="00EA0DE9" w:rsidRDefault="00754C9F" w:rsidP="00754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20C87FB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GTCTGTGATGCCCTTAGATGTTCTGGGCCGCACGCGCGCTACACTGATGTATTCAACGAG</w:t>
      </w:r>
    </w:p>
    <w:p w14:paraId="46D8A11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GTCTGTGATGCCCTTAGATGTTCTGGGCCGCACGCGCGCTACACTGATGTATTCAACGAG</w:t>
      </w:r>
    </w:p>
    <w:p w14:paraId="7FA7E03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GTCTGTGATGCCCTTAGATGTTCTGGGCCGCACGCGCGCTACACTGATGTATTCAACGAG</w:t>
      </w:r>
    </w:p>
    <w:p w14:paraId="665286E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GTCTGTGATGCCCTTAGATGTTCTGGGCCGCACGCGCGCTACACTGATGTATTCAACGAG</w:t>
      </w:r>
    </w:p>
    <w:p w14:paraId="070E712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GTCTGTGATGCCCTTAGATGTTCTGGGCCGCACGCGCGCTACACTGATGTATTCAACGAG</w:t>
      </w:r>
    </w:p>
    <w:p w14:paraId="5017130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GTCTGTGATGCCCTTAGATGTTCTGGGCCGCACGCGCGCTACACTGATGTATTCAACGAG</w:t>
      </w:r>
    </w:p>
    <w:p w14:paraId="20428A3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GTCTGTGATGCCCTTAGATGTTCTGGGCCGCACGCGCGCTACACTGATGTATTCAACGAG</w:t>
      </w:r>
    </w:p>
    <w:p w14:paraId="33BCB46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GTCTGTGATGCCCTTAGATGTTCTGGGCCGCACGCGCGCTACACTGATGTATTCAACGAG</w:t>
      </w:r>
    </w:p>
    <w:p w14:paraId="6960854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GTCTGTGATGCCCTTAGATGTTCTGGGCCGCACGCGCGCTACACTGATGTATTCAACGAG</w:t>
      </w:r>
    </w:p>
    <w:p w14:paraId="36E64D7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GTCTGTGATGCCCTTAGATGTTCTGGGCCGCACGCGCGCTACACTGATGTATTCAACGAG</w:t>
      </w:r>
    </w:p>
    <w:p w14:paraId="3C37739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GTCTGTGATGCCCTTAGATGTTCTGGGCCGCACGCGCGCTACACTGATGTATTCAACGAG</w:t>
      </w:r>
    </w:p>
    <w:p w14:paraId="3659ACF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GTCTGTGATGCCCTTAGATGTTCTGGGCCGCACGCGCGCTACACTGATGTATTCAACGAG</w:t>
      </w:r>
    </w:p>
    <w:p w14:paraId="294D3C0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GTCTGTGATGCCCTTAGATGTTCTGGGCCGCACGCGCGCTACACTGATGTATTCAACGAG</w:t>
      </w:r>
    </w:p>
    <w:p w14:paraId="13057AA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GTCTGTGATGCCCTTAGATGTTCTGGGCCGCACGCGCGCTACACTGATGTATTCAACGAG</w:t>
      </w:r>
    </w:p>
    <w:p w14:paraId="543FB19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GTCTGTGATGCCCTTAGATGTTCTGGGCCGCACGCGCGCTACACTGATGTATTCAACGAG</w:t>
      </w:r>
    </w:p>
    <w:p w14:paraId="2A8C9B9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GTCTGTGATGCCCTTAGATGTTCTGGGCCGCACGCGCGCTACACTGATGTATTCAACGAG</w:t>
      </w:r>
    </w:p>
    <w:p w14:paraId="6F38B582" w14:textId="290E4778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GTCTGTGATGCCCTTAGATGTTCTGGGCCGCACGCGCGCTACACTGATGTATTCAACGAG</w:t>
      </w:r>
    </w:p>
    <w:p w14:paraId="6D98200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GTCTGTGATGCCCTTAGATGTTCTGGGCCGCACGCGCGCTACACTGATGTATTCAACGAG</w:t>
      </w:r>
    </w:p>
    <w:p w14:paraId="0011AAA7" w14:textId="65CB072D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GTCTGTGATGCCCTTAGATGTTCTGGGCCGCACGCGCGCTACACTGATGTATTCAACGAG</w:t>
      </w:r>
    </w:p>
    <w:p w14:paraId="40CC70C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GTCTGTGATGCCCTTAGATGTTCTGGGCCGCACGCGCGCTACACTGATGTATTCAACGAG</w:t>
      </w:r>
    </w:p>
    <w:p w14:paraId="7E0E7CC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GTCTGTGATGCCCTTAGATGTTCTGGGCCGCACGCGCGCTACACTGATGTATTCAACGAG</w:t>
      </w:r>
    </w:p>
    <w:p w14:paraId="0CD5852F" w14:textId="3BD8CB24" w:rsid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2612526F" w14:textId="6231D783" w:rsidR="00154F66" w:rsidRDefault="00154F66" w:rsidP="00154F66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32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33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34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35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36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37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380</w:t>
      </w:r>
    </w:p>
    <w:p w14:paraId="27F12BB7" w14:textId="77777777" w:rsidR="00154F66" w:rsidRPr="00EA0DE9" w:rsidRDefault="00154F66" w:rsidP="00154F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76631A0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TCTATAGCCTTGGCCGACAGGCCCGGGTAATCTTTGAAATTTCATCGTGATGGGGATAGA</w:t>
      </w:r>
    </w:p>
    <w:p w14:paraId="52EAD3C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TCTATAGCCTTGGCCGACAGGCCCGGGTAATCTTTGAAATTTCATCGTGATGGGGATAGA</w:t>
      </w:r>
    </w:p>
    <w:p w14:paraId="15CBC46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TCTATAGCCTTGGCCGACAGGCCCGGGTAATCTTTGAAATTTCATCGTGATGGGGATAGA</w:t>
      </w:r>
    </w:p>
    <w:p w14:paraId="453B4D7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TCTATAGCCTTGGCCGACAGGCCCGGGTAATCTTTGAAATTTCATCGTGATGGGGATAGA</w:t>
      </w:r>
    </w:p>
    <w:p w14:paraId="0F18574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lastRenderedPageBreak/>
        <w:t xml:space="preserve">      M207_Plagianthus_regius   TCTATAGCCTTGGCCGACAGGCCCGGGTAATCTTTGAAATTTCATCGTGATGGGGATAGA</w:t>
      </w:r>
    </w:p>
    <w:p w14:paraId="33D81DD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TCTATAGCCTTGGCCGACAGGCCCGGGTAATCTTTGAAATTTCATCGTGATGGGGATAGA</w:t>
      </w:r>
    </w:p>
    <w:p w14:paraId="04FDE16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TCTATAGCCTTGGCCGACAGGCCCGGGTAATCTTTGAAATTTCATCGTGATGGGGATAGA</w:t>
      </w:r>
    </w:p>
    <w:p w14:paraId="1ABC0E0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TCTATAGCCTTGGCCGACAGGCCCGGGTAATCTTTGAAATTTCATCGTGATGGGGATAGA</w:t>
      </w:r>
    </w:p>
    <w:p w14:paraId="3B72B01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TCTATAGCCTTGGCCGACAGGCCCGGGTAATCTTTGAAATTTCATCGTGATGGGGATAGA</w:t>
      </w:r>
    </w:p>
    <w:p w14:paraId="39DAD0E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TCTATAGCCTTGGCCGACAGGCCCGGGTAATCTTTGAAATTTCATCGTGATGGGGATAGA</w:t>
      </w:r>
    </w:p>
    <w:p w14:paraId="1A8DFB2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TCTATAGCCTTGGCCGACAGGCCCGGGTAATCTTTGAAATTTCATCGTGATGGGGATAGA</w:t>
      </w:r>
    </w:p>
    <w:p w14:paraId="53E7CB1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TCTATAGCCTTGGCCGACAGGCCCGGGTAATCTTTGAAATTTCATCGTGATGGGGATAGA</w:t>
      </w:r>
    </w:p>
    <w:p w14:paraId="7E675B1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TCTATAGCCTTGGCCGACAGGCCCGGGTAATCTTTGAAATTTCATCGTGATGGGGATAGA</w:t>
      </w:r>
    </w:p>
    <w:p w14:paraId="5E1D84F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TCTATAGCCTTGGCCGACAGGCCCGGGTAATCTTTGAAATTTCATCGTGATGGGGATAGA</w:t>
      </w:r>
    </w:p>
    <w:p w14:paraId="2D83309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TCTATAGCCTTGGCCGACAGGCCCGGGTAATCTTTGAAATTTCATCGTGATGGGGATAGA</w:t>
      </w:r>
    </w:p>
    <w:p w14:paraId="1CEB7BB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TCTATAGCCTTGGCCGACAGGCCCGGGTAATCTTTGAAATTTCATCGTGATGGGGATAGA</w:t>
      </w:r>
    </w:p>
    <w:p w14:paraId="10F65FDF" w14:textId="4D524730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TCTATAGCCTTGGCCGACAGGCCCGGGTAATCTTTGAAATTTCATCGTGATGGGGATAGA</w:t>
      </w:r>
    </w:p>
    <w:p w14:paraId="56C8A48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TCTATAGCCTTGGCCGACAGGCCCGGGTAATCTTTGAAATTTCATCGTGATGGGGATAGA</w:t>
      </w:r>
    </w:p>
    <w:p w14:paraId="6A5DE4C7" w14:textId="679FC8B4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TCTATAGCCTTGGCCGACAGGCCCGGGTAATCTTTGAAATTTCATCGTGATGGGGATAGA</w:t>
      </w:r>
    </w:p>
    <w:p w14:paraId="2F1E968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TCTATAGCCTTGGCCGACAGGCCCGGGTAATCTTTGAAATTTCATCGTGATGGGGATAGA</w:t>
      </w:r>
    </w:p>
    <w:p w14:paraId="4381E35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TCTATAGCCTTGGCCGACAGGCCCGGGTAATCTTTGAAATTTCATCGTGATGGGGATAGA</w:t>
      </w:r>
    </w:p>
    <w:p w14:paraId="68FBEEE0" w14:textId="156F1FC9" w:rsid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57D0AEB5" w14:textId="4FFD182B" w:rsidR="00924B36" w:rsidRDefault="00924B36" w:rsidP="00924B36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38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39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40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41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42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43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440</w:t>
      </w:r>
    </w:p>
    <w:p w14:paraId="7BCB3D4D" w14:textId="77777777" w:rsidR="00924B36" w:rsidRPr="00EA0DE9" w:rsidRDefault="00924B36" w:rsidP="00924B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2407F8E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TCATTGCAATTGTTGGTCTTCAACGAGGAATTCCTAGTAAGCGCGAGTCATCAGCTCGCG</w:t>
      </w:r>
    </w:p>
    <w:p w14:paraId="60E423C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TCATTGCAATTGTTGGTCTTCAACGAGGAATTCCTAGTAAGCGCGAGTCATCAGCTCGCG</w:t>
      </w:r>
    </w:p>
    <w:p w14:paraId="2B3DB18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TCATTGCAATTGTTGGTCTTCAACGAGGAATTCCTAGTAAGCGCGAGTCATCAGCTCGCG</w:t>
      </w:r>
    </w:p>
    <w:p w14:paraId="78CF99B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TCATTGCAATTGTTGGTCTTCAACGAGGAATTCCTAGTAAGCGCGAGTCATCAGCTCGCG</w:t>
      </w:r>
    </w:p>
    <w:p w14:paraId="4F4A263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TCATTGCAATTGTTGGTCTTCAACGAGGAATTCCTAGTAAGCGCGAGTCATCAGCTCGCG</w:t>
      </w:r>
    </w:p>
    <w:p w14:paraId="6AA86F6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TCATTGCAATTGTTGGTCTTCAACGAGGAATTCCTAGTAAGCGCGAGTCATCAGCTCGCG</w:t>
      </w:r>
    </w:p>
    <w:p w14:paraId="5AC7C74B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TCATTGCAATTGTTGGTCTTCAACGAGGAATTCCTAGTAAGCGCGAGTCATCAGCTCGCG</w:t>
      </w:r>
    </w:p>
    <w:p w14:paraId="3D357D8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TCATTGCAATTGTTGGTCTTCAACGAGGAATTCCTAGTAAGCGCGAGTCATCAGCTCGCG</w:t>
      </w:r>
    </w:p>
    <w:p w14:paraId="481CC85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TCATTGCAATTGTTGGTCTTCAACGAGGAATTCCTAGTAAGCGCGAGTCATCAGCTCGCG</w:t>
      </w:r>
    </w:p>
    <w:p w14:paraId="133E322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TCATTGCAATTGTTGGTCTTCAACGAGGAATTCCTAGTAAGCGCGAGTCATCAGCTCGCG</w:t>
      </w:r>
    </w:p>
    <w:p w14:paraId="5416003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TCATTGCAATTGTTGGTCTTCAACGAGGAATTCCTAGTAAGCGCGAGTCATCAGCTCGCG</w:t>
      </w:r>
    </w:p>
    <w:p w14:paraId="6B1425B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TCATTGCAATTGTTGGTCTTCAACGAGGAATTCCTAGTAAGCGCGAGTCATCAGCTCGCG</w:t>
      </w:r>
    </w:p>
    <w:p w14:paraId="7EF7932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TCATTGCAATTGTTGGTCTTCAACGAGGAATTCCTAGTAAGCGCGAGTCATCAGCTCGCG</w:t>
      </w:r>
    </w:p>
    <w:p w14:paraId="7AD434E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TCATTGCAATTGTTGGTCTTCAACGAGGAATTCCTAGTAAGCGCGAGTCATCAGCTCGCG</w:t>
      </w:r>
    </w:p>
    <w:p w14:paraId="39FF3D2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TCATTGCAATTGTTGGTCTTCAACGAGGAATTCCTAGTAAGCGCGAGTCATCAGCTCGCG</w:t>
      </w:r>
    </w:p>
    <w:p w14:paraId="0FD96E3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TCATTGCAATTGTTGGTCTTCAACGAGGAATTCCTAGTAAGCGCGAGTCATCAGCTCGCG</w:t>
      </w:r>
    </w:p>
    <w:p w14:paraId="2365E92E" w14:textId="302551F9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TCATTGCAATTGTTGGTCTTCAACGAGGAATTCCTAGTAAGCGCGAGTCATCAGCTCGCG</w:t>
      </w:r>
    </w:p>
    <w:p w14:paraId="17AF623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TCATTGCAATTGTTGGTCTTCAACGAGGAATTCCTAGTAAGCGCGAGTCATCAGCTCGCG</w:t>
      </w:r>
    </w:p>
    <w:p w14:paraId="3E572C39" w14:textId="727618FE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TCATTGCAATTGTTGGTCTTCAACGAGGAATTCCTAGTAAGCGCGAGTCATCAGCTCGCG</w:t>
      </w:r>
    </w:p>
    <w:p w14:paraId="31485D8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lastRenderedPageBreak/>
        <w:t xml:space="preserve">         M202_Hoheria_equitum   TCATTGCAATTGTTGGTCTTCAACGAGGAATTCCTAGTAAGCGCGAGTCATCAGCTCGCG</w:t>
      </w:r>
    </w:p>
    <w:p w14:paraId="4039B1B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TCATTGCAATTGTTGGTCTTCAACGAGGAATTCCTAGTAAGCGCGAGTCATCAGCTCGCG</w:t>
      </w:r>
    </w:p>
    <w:p w14:paraId="00632B2C" w14:textId="14B1BC21" w:rsid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4E0A299D" w14:textId="197BCB97" w:rsidR="00CB2293" w:rsidRDefault="00CB2293" w:rsidP="00CB2293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44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45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46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47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48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49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500</w:t>
      </w:r>
    </w:p>
    <w:p w14:paraId="76EB408D" w14:textId="77777777" w:rsidR="00CB2293" w:rsidRPr="00EA0DE9" w:rsidRDefault="00CB2293" w:rsidP="00CB22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777BF63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TTGACTACGTCCCTGCCCTTTGTACACACCGCCCGTCGCTCCTACCGATTGAATGGTCCG</w:t>
      </w:r>
    </w:p>
    <w:p w14:paraId="69A1CE3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TTGACTACGTCCCTGCCCTTTGTACACACCGCCCGTCGCTCCTACCGATTGAATGGTCCG</w:t>
      </w:r>
    </w:p>
    <w:p w14:paraId="7F71C0D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TTGACTACGTCCCTGCCCTTTGTACACACCGCCCGTCGCTCCTACCGATTGAATGGTCCG</w:t>
      </w:r>
    </w:p>
    <w:p w14:paraId="49FEF6C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TTGACTACGTCCCTGCCCTTTGTACACACCGCCCGTCGCTCCTACCGATTGAATGGTCCG</w:t>
      </w:r>
    </w:p>
    <w:p w14:paraId="554E1D0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TTGACTACGTCCCTGCCCTTTGTACACACCGCCCGTCGCTCCTACCGATTGAATGGTCCG</w:t>
      </w:r>
    </w:p>
    <w:p w14:paraId="30BBEB6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TTGACTACGTCCCTGCCCTTTGTACACACCGCCCGTCGCTCCTACCGATTGAATGGTCCG</w:t>
      </w:r>
    </w:p>
    <w:p w14:paraId="3443D80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TTGACTACGTCCCTGCCCTTTGTACACACCGCCCGTCGCTCCTACCGATTGAATGGTCCG</w:t>
      </w:r>
    </w:p>
    <w:p w14:paraId="29C2F15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TTGACTACGTCCCTGCCCTTTGTACACACCGCCCGTCGCTCCTACCGATTGAATGGTCCG</w:t>
      </w:r>
    </w:p>
    <w:p w14:paraId="36B24372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TTGACTACGTCCCTGCCCTTTGTACACACCGCCCGTCGCTCCTACCGATTGAATGGTCCG</w:t>
      </w:r>
    </w:p>
    <w:p w14:paraId="6FD22AE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TTGACTACGTCCCTGCCCTTTGTACACACCGCCCGTCGCTCCTACCGATTGAATGGTCCG</w:t>
      </w:r>
    </w:p>
    <w:p w14:paraId="6CC4CC7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168_Lawr_squamata   TTGACTACGTCCCTGCCCTTTGTACACACCGCCCGTCGCTCCTACCGATTGAATGGTCCG</w:t>
      </w:r>
    </w:p>
    <w:p w14:paraId="54E5B8E4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TTGACTACGTCCCTGCCCTTTGTACACACCGCCCGTCGCTCCTACCGATTGAATGGTCCG</w:t>
      </w:r>
    </w:p>
    <w:p w14:paraId="0BF2E8C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TTGACTACGTCCCTGCCCTTTGTACACACCGCCCGTCGCTCCTACCGATTGAATGGTCCG</w:t>
      </w:r>
    </w:p>
    <w:p w14:paraId="00DA08D9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TTGACTACGTCCCTGCCCTTTGTACACACCGCCCGTCGCTCCTACCGATTGAATGGTCCG</w:t>
      </w:r>
    </w:p>
    <w:p w14:paraId="4792106C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TTGACTACGTCCCTGCCCTTTGTACACACCGCCCGTCGCTCCTACCGATTGAATGGTCCG</w:t>
      </w:r>
    </w:p>
    <w:p w14:paraId="498CE3C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TTGACTACGTCCCTGCCCTTTGTACACACCGCCCGTCGCTCCTACCGATTGAATGGTCCG</w:t>
      </w:r>
    </w:p>
    <w:p w14:paraId="3D0B988C" w14:textId="08E8499E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TTGACTACGTCCCTGCCCTTTGTACACACCGCCCGTCGCTCCTACCGATTGAATGGTCCG</w:t>
      </w:r>
    </w:p>
    <w:p w14:paraId="00E7F660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TTGACTACGTCCCTGCCCTTTGTACACACCGCCCGTCGCTCCTACCGATTGAATGGTCCG</w:t>
      </w:r>
    </w:p>
    <w:p w14:paraId="5DE3673D" w14:textId="05045E86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TTGACTACGTCCCTGCCCTTTGTACACACCGCCCGTCGCTCCTACCGATTGAATGGTCCG</w:t>
      </w:r>
    </w:p>
    <w:p w14:paraId="77FC68F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TTGACTACGTCCCTGCCCTTTGTACACACCGCCCGTCGCTCCTACCGATTGAATGGTCCG</w:t>
      </w:r>
    </w:p>
    <w:p w14:paraId="29550223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TTGACTACGTCCCTGCCCTTTGTACACACCGCCCGTCGCTCCTACCGATTGAATGGTCCG</w:t>
      </w:r>
    </w:p>
    <w:p w14:paraId="3D3FCA2A" w14:textId="23961D87" w:rsid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45C72067" w14:textId="55D5BD79" w:rsidR="00C54821" w:rsidRDefault="00C54821" w:rsidP="00C54821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50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</w:t>
      </w:r>
      <w:r w:rsidR="005A46BB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5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5A46BB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52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</w:r>
      <w:r w:rsidR="005A46BB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153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</w:t>
      </w:r>
      <w:r w:rsidR="005A46BB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54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</w:t>
      </w:r>
      <w:r w:rsidR="005A46BB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55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5</w:t>
      </w:r>
      <w:r w:rsidR="005A46BB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6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0</w:t>
      </w:r>
    </w:p>
    <w:p w14:paraId="0332F5C6" w14:textId="77777777" w:rsidR="00C54821" w:rsidRPr="00EA0DE9" w:rsidRDefault="00C54821" w:rsidP="00C5482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        |         |         | </w:t>
      </w:r>
    </w:p>
    <w:p w14:paraId="533B71B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6_Hoheria_populnea   GTGAAATGTTCGGATCGCGGCGACGTGGGCGGTTCGCTGCCCGCGACGTCGCGAGAAGTC</w:t>
      </w:r>
    </w:p>
    <w:p w14:paraId="2A87609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M198_Hoheria_sextylosa   GTGAAATGTTCGGATCGCGGCGACGTGGGCGGTTCGCTGCCCGCGACGTCGCGAGAAGTC</w:t>
      </w:r>
    </w:p>
    <w:p w14:paraId="269231A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199_Hoheria_angustifolia   GTGAAATGTTCGGATCGCGGCGACGTGGGCGGTTCGCTGCCCGCGACGTCGCGAGAAGTC</w:t>
      </w:r>
    </w:p>
    <w:p w14:paraId="51881D4D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M203_Hoheria_ovata   GTGAAATGTTCGGATCGCGGCGACGTGGGCGGTTCGCTGCCCGCGACGTCGCGAGAAGTC</w:t>
      </w:r>
    </w:p>
    <w:p w14:paraId="6DD8E4F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07_Plagianthus_regius   GTGAAATGTTCGGATCGCGGCGACGTGGGCGGTTCGCTGCCCGCGACGTCGCGAGAAGTC</w:t>
      </w:r>
    </w:p>
    <w:p w14:paraId="34D3E6D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197_Plag_divaricatus   GTGAAATGTTCGGATCGCGGCGACGTGGGCGGTTCGCTGCCCGCGACGTCGCGAGAAGTC</w:t>
      </w:r>
    </w:p>
    <w:p w14:paraId="404A9DB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06_Asterotrichion_discolor   GTGAAATGTTCGGATCGCGGCGACGTGGGCGGTTCGCTGCCCGCGACGTCGCGAGAAGTC</w:t>
      </w:r>
    </w:p>
    <w:p w14:paraId="0992563F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M211_Asterotrichion_discolor   GTGAAATGTTCGGATCGCGGCGACGTGGGCGGTTCGCTGCCCGCGACGTCGCGAGAAGTC</w:t>
      </w:r>
    </w:p>
    <w:p w14:paraId="4E0368A8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2_Gynatrix_pulchella   GTGAAATGTTCGGATCGCGGCGACGTGGGCGGTTCGCTGCCCGCGACGTCGCGAGAAGTC</w:t>
      </w:r>
    </w:p>
    <w:p w14:paraId="73D2D09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30_L_chubutensis   GTGAAATGTTCGGATCGCGGCGACGTGGGCGGTTCGCTGCCCGCGACGTCGCGAGAAGTC</w:t>
      </w:r>
    </w:p>
    <w:p w14:paraId="79992FB5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lastRenderedPageBreak/>
        <w:t xml:space="preserve">           M168_Lawr_squamata   GTGAAATGTTCGGATCGCGGCGACGTGGGCGGTTCGCTGCCCGCGACGTCGCGAGAAGTC</w:t>
      </w:r>
    </w:p>
    <w:p w14:paraId="04C8208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169_Lawr_virido-grisea   GTGAAATGTTCGGATCGCGGCGACGTGGGCGGTTCGCTGCCCGCGACGTCGCGAGAAGTC</w:t>
      </w:r>
    </w:p>
    <w:p w14:paraId="0C94929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2_Lawr_glomerata   GTGAAATGTTCGGATCGCGGCGACGTGGGCGGTTCGCTGCCCGCGACGTCGCGAGAAGTC</w:t>
      </w:r>
    </w:p>
    <w:p w14:paraId="3AC78F01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M179_Lawr_glomerata   GTGAAATGTTCGGATCGCGGCGACGTGGGCGGTTCGCTG</w:t>
      </w:r>
      <w:r w:rsidRPr="00EA0DE9">
        <w:rPr>
          <w:rFonts w:ascii="Courier New" w:eastAsia="Times New Roman" w:hAnsi="Courier New" w:cs="Courier New"/>
          <w:color w:val="FF0000"/>
          <w:sz w:val="20"/>
          <w:szCs w:val="20"/>
          <w:lang w:eastAsia="en-NZ"/>
        </w:rPr>
        <w:t>G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CCGCGACGTCGCGAGAAGTC</w:t>
      </w:r>
    </w:p>
    <w:p w14:paraId="14C5FA6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2_Lawr_helmsii   GTGAAATGTTCGGATCGCGGCGACGTGGGCGGTTCGCTGCCCGCGACGTCGCGAGAAGTC</w:t>
      </w:r>
    </w:p>
    <w:p w14:paraId="0A23D727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76_Lawr_berthae   GTGAAATGTTCGGATCGCGGCGACGTGGGCGGTTCGCTGCCCGCGACGTCGCGAGAAGTC</w:t>
      </w:r>
    </w:p>
    <w:p w14:paraId="1C019A35" w14:textId="16CBCA0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Sid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hookeriana   GTGAAATGTTCGGATCGCGGCGACGTGGGCGGTTCGCTGCCCGCGACGTCGCGAGAAGTC</w:t>
      </w:r>
    </w:p>
    <w:p w14:paraId="0485AF1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M187_Lawr_diffusa   GTGAAATGTTCGGATCGCGGCGACGTGGGCGGTTCGCTGCCCGCGACGTCGCGAGAAGTC</w:t>
      </w:r>
    </w:p>
    <w:p w14:paraId="179A8B94" w14:textId="1E5CF344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ipa_hermaphrodita</w:t>
      </w: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GTGAAATGTTCGGATCGCGGCGACGTGGGCGGTTCGCTGCCCGCGACGTCGCGAGAAGTC</w:t>
      </w:r>
    </w:p>
    <w:p w14:paraId="1EE9632A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M202_Hoheria_equitum   GTGAAATGTTCGGATCGCGGCGACGTGGGCGGTTCGCTGCCCGCGACGTCGCGAGAAGTC</w:t>
      </w:r>
    </w:p>
    <w:p w14:paraId="7A8E1726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M303_Hoheria_populnea   GTGAAATGTTCGGATCGCGGCGACGTGGGCGGTTCGCTGCCCGCGACGTCGCGAGAAGTC</w:t>
      </w:r>
    </w:p>
    <w:p w14:paraId="381B054A" w14:textId="29FF97FB" w:rsidR="00EA0DE9" w:rsidRDefault="005C79AA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                                       *  </w:t>
      </w:r>
    </w:p>
    <w:p w14:paraId="24FE22D5" w14:textId="0FAD286E" w:rsidR="005A46BB" w:rsidRDefault="005A46BB" w:rsidP="005A46BB">
      <w:pPr>
        <w:tabs>
          <w:tab w:val="left" w:pos="3828"/>
          <w:tab w:val="left" w:pos="4962"/>
          <w:tab w:val="left" w:pos="6096"/>
          <w:tab w:val="left" w:pos="7371"/>
          <w:tab w:val="left" w:pos="8505"/>
          <w:tab w:val="left" w:pos="9781"/>
          <w:tab w:val="left" w:pos="10992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56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57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58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ab/>
        <w:t>1590</w:t>
      </w:r>
    </w:p>
    <w:p w14:paraId="448B09B7" w14:textId="3C787B84" w:rsidR="005A46BB" w:rsidRPr="00EA0DE9" w:rsidRDefault="005A46BB" w:rsidP="005A46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A0DE9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                   |        |         |         | </w:t>
      </w:r>
    </w:p>
    <w:p w14:paraId="7FA6C4B7" w14:textId="77777777" w:rsidR="00EA0DE9" w:rsidRPr="00AC52E1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NZ"/>
        </w:rPr>
      </w:pP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 xml:space="preserve">        M196_Hoheria_populnea   CATTGAACCTTATCATTTAGAGGAAGGAGAA</w:t>
      </w:r>
    </w:p>
    <w:p w14:paraId="3BD5A2B5" w14:textId="77777777" w:rsidR="00EA0DE9" w:rsidRPr="00AC52E1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NZ"/>
        </w:rPr>
      </w:pP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 xml:space="preserve">       M198_Hoheria_sextylosa   CATTGAACCTTATCATTTAGAGGAAGGAGA-</w:t>
      </w:r>
    </w:p>
    <w:p w14:paraId="0DCFC7E8" w14:textId="77777777" w:rsidR="00EA0DE9" w:rsidRPr="00AC52E1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NZ"/>
        </w:rPr>
      </w:pP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 xml:space="preserve">    M199_Hoheria_angustifolia   CATTGAACCTTATCATTTAGAGGAAGGAGAA</w:t>
      </w:r>
    </w:p>
    <w:p w14:paraId="7734D410" w14:textId="77777777" w:rsidR="00EA0DE9" w:rsidRPr="00AC52E1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NZ"/>
        </w:rPr>
      </w:pP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 xml:space="preserve">           M203_Hoheria_ovata   CATTGAACCTTATCATTTAGAGGAAGGAGAA</w:t>
      </w:r>
    </w:p>
    <w:p w14:paraId="40B86046" w14:textId="77777777" w:rsidR="00EA0DE9" w:rsidRPr="00AC52E1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NZ"/>
        </w:rPr>
      </w:pP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 xml:space="preserve">      M207_Plagianthus_regius   CATTGAACCTTATCATTTAGAGGAAGGAGAA</w:t>
      </w:r>
    </w:p>
    <w:p w14:paraId="7C523E02" w14:textId="77777777" w:rsidR="00EA0DE9" w:rsidRPr="00AC52E1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NZ"/>
        </w:rPr>
      </w:pP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 xml:space="preserve">        M197_Plag_divaricatus   CATTGAACCTTATCATTTAGAGGAAGGAGAA</w:t>
      </w:r>
    </w:p>
    <w:p w14:paraId="7A21D818" w14:textId="77777777" w:rsidR="00EA0DE9" w:rsidRPr="00AC52E1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NZ"/>
        </w:rPr>
      </w:pP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 xml:space="preserve"> M206_Asterotrichion_discolor   CATTGAACCTTATCATTTAGAGGAAGGAGA-</w:t>
      </w:r>
    </w:p>
    <w:p w14:paraId="7F6C1D35" w14:textId="77777777" w:rsidR="00EA0DE9" w:rsidRPr="00AC52E1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NZ"/>
        </w:rPr>
      </w:pP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 xml:space="preserve"> M211_Asterotrichion_discolor   CATTGAACCTTATCATTTAGAGGAAGGAGAA</w:t>
      </w:r>
    </w:p>
    <w:p w14:paraId="71A96A45" w14:textId="77777777" w:rsidR="00EA0DE9" w:rsidRPr="00AC52E1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NZ"/>
        </w:rPr>
      </w:pP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 xml:space="preserve">      M212_Gynatrix_pulchella   CATTGAACCTTATCATTTAGAGGAAGG----</w:t>
      </w:r>
    </w:p>
    <w:p w14:paraId="0B5EC830" w14:textId="77777777" w:rsidR="00EA0DE9" w:rsidRPr="00AC52E1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NZ"/>
        </w:rPr>
      </w:pP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 xml:space="preserve">            M30_L_chubutensis   CATTGAACCTTATCATTTAGAGGAAGGAGAA</w:t>
      </w:r>
    </w:p>
    <w:p w14:paraId="4E329B4D" w14:textId="77777777" w:rsidR="00EA0DE9" w:rsidRPr="00AC52E1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NZ"/>
        </w:rPr>
      </w:pP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 xml:space="preserve">           M168_Lawr_squamata   CATTGAACCTTATCATTTAGAGGAAGGAGAA</w:t>
      </w:r>
    </w:p>
    <w:p w14:paraId="067CA5DA" w14:textId="77777777" w:rsidR="00EA0DE9" w:rsidRPr="00AC52E1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NZ"/>
        </w:rPr>
      </w:pP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 xml:space="preserve">      M169_Lawr_virido-grisea   CATTGAACCTTATCATTTAGAGGAAGGAGAA</w:t>
      </w:r>
    </w:p>
    <w:p w14:paraId="76F35D9B" w14:textId="77777777" w:rsidR="00EA0DE9" w:rsidRPr="00AC52E1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NZ"/>
        </w:rPr>
      </w:pP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 xml:space="preserve">          M172_Lawr_glomerata   CATTGAACCTTATCATTTAGAGGAAGGAGAA</w:t>
      </w:r>
    </w:p>
    <w:p w14:paraId="715AF319" w14:textId="77777777" w:rsidR="00EA0DE9" w:rsidRPr="00AC52E1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NZ"/>
        </w:rPr>
      </w:pP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 xml:space="preserve">          M179_Lawr_glomerata   CATTGAACCTTATCATTTAGAGGAAGGAGAA</w:t>
      </w:r>
    </w:p>
    <w:p w14:paraId="492D0695" w14:textId="77777777" w:rsidR="00EA0DE9" w:rsidRPr="00AC52E1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NZ"/>
        </w:rPr>
      </w:pP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 xml:space="preserve">            M182_Lawr_helmsii   CATTGAACCTTATCATTTAGAGGAAGGAGAA</w:t>
      </w:r>
    </w:p>
    <w:p w14:paraId="5F626FBF" w14:textId="77777777" w:rsidR="00EA0DE9" w:rsidRPr="00AC52E1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NZ"/>
        </w:rPr>
      </w:pP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 xml:space="preserve">            M176_Lawr_berthae   CATTGAACCTTATCATTTAGAGGAAGGAGAA</w:t>
      </w:r>
    </w:p>
    <w:p w14:paraId="5E65E89F" w14:textId="6A01707C" w:rsidR="00EA0DE9" w:rsidRPr="00AC52E1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NZ"/>
        </w:rPr>
      </w:pP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 xml:space="preserve">         M183_</w:t>
      </w:r>
      <w:r w:rsidR="00523C8C">
        <w:rPr>
          <w:rFonts w:ascii="Courier New" w:eastAsia="Times New Roman" w:hAnsi="Courier New" w:cs="Courier New"/>
          <w:sz w:val="20"/>
          <w:szCs w:val="20"/>
          <w:lang w:eastAsia="en-NZ"/>
        </w:rPr>
        <w:t>Sida</w:t>
      </w: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>_hookeriana   CATTGAACCTTATCATTTAGAGGAAGGAGAA</w:t>
      </w:r>
    </w:p>
    <w:p w14:paraId="069A0DBB" w14:textId="77777777" w:rsidR="00EA0DE9" w:rsidRPr="00AC52E1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NZ"/>
        </w:rPr>
      </w:pP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 xml:space="preserve">            M187_Lawr_diffusa   CATTGAACCTTATCATTTAGAGGAAGGAGAA</w:t>
      </w:r>
    </w:p>
    <w:p w14:paraId="5F0D7CF9" w14:textId="2A72A76C" w:rsidR="00EA0DE9" w:rsidRPr="00AC52E1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NZ"/>
        </w:rPr>
      </w:pP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 xml:space="preserve">      M215_</w:t>
      </w:r>
      <w:r w:rsidR="00523C8C">
        <w:rPr>
          <w:rFonts w:ascii="Courier New" w:eastAsia="Times New Roman" w:hAnsi="Courier New" w:cs="Courier New"/>
          <w:sz w:val="20"/>
          <w:szCs w:val="20"/>
          <w:lang w:eastAsia="en-NZ"/>
        </w:rPr>
        <w:t>Ripa_hermaphrodita</w:t>
      </w: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 xml:space="preserve">   CATTGAACCTTATCATTTAGAGGAAGGAGAA</w:t>
      </w:r>
    </w:p>
    <w:p w14:paraId="23804595" w14:textId="77777777" w:rsidR="00EA0DE9" w:rsidRPr="00AC52E1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NZ"/>
        </w:rPr>
      </w:pP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 xml:space="preserve">         M202_Hoheria_equitum   CATTGAACCTTATCATTTAGAGGAAGGAGAA</w:t>
      </w:r>
    </w:p>
    <w:p w14:paraId="0AFA38E7" w14:textId="77777777" w:rsidR="00EA0DE9" w:rsidRPr="00AC52E1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NZ"/>
        </w:rPr>
      </w:pPr>
      <w:r w:rsidRPr="00AC52E1">
        <w:rPr>
          <w:rFonts w:ascii="Courier New" w:eastAsia="Times New Roman" w:hAnsi="Courier New" w:cs="Courier New"/>
          <w:sz w:val="20"/>
          <w:szCs w:val="20"/>
          <w:lang w:eastAsia="en-NZ"/>
        </w:rPr>
        <w:t xml:space="preserve">        M303_Hoheria_populnea   CATTGAACCTTATCATTTAGAGGAAGGAG--</w:t>
      </w:r>
    </w:p>
    <w:p w14:paraId="3C65AC3E" w14:textId="77777777" w:rsidR="00EA0DE9" w:rsidRPr="00EA0DE9" w:rsidRDefault="00EA0DE9" w:rsidP="00EA0D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14:paraId="1C4E1B03" w14:textId="77777777" w:rsidR="00EA0DE9" w:rsidRDefault="00EA0DE9"/>
    <w:sectPr w:rsidR="00EA0DE9" w:rsidSect="00EA0D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E731E6"/>
    <w:multiLevelType w:val="hybridMultilevel"/>
    <w:tmpl w:val="9C80628C"/>
    <w:lvl w:ilvl="0" w:tplc="E5F68AF0">
      <w:numFmt w:val="bullet"/>
      <w:lvlText w:val=""/>
      <w:lvlJc w:val="left"/>
      <w:pPr>
        <w:ind w:left="6000" w:hanging="360"/>
      </w:pPr>
      <w:rPr>
        <w:rFonts w:ascii="Symbol" w:eastAsia="Times New Roman" w:hAnsi="Symbol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816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888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960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1032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1104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117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DE9"/>
    <w:rsid w:val="000452D5"/>
    <w:rsid w:val="0009483A"/>
    <w:rsid w:val="00100EFC"/>
    <w:rsid w:val="00115C49"/>
    <w:rsid w:val="00154F66"/>
    <w:rsid w:val="001A6757"/>
    <w:rsid w:val="001B3FCE"/>
    <w:rsid w:val="00223F32"/>
    <w:rsid w:val="00244A90"/>
    <w:rsid w:val="00253CCF"/>
    <w:rsid w:val="002951C5"/>
    <w:rsid w:val="002F1BFA"/>
    <w:rsid w:val="00303474"/>
    <w:rsid w:val="003240DE"/>
    <w:rsid w:val="003E0043"/>
    <w:rsid w:val="00432A92"/>
    <w:rsid w:val="004375A3"/>
    <w:rsid w:val="004B02E4"/>
    <w:rsid w:val="004D6DEE"/>
    <w:rsid w:val="0051696E"/>
    <w:rsid w:val="00523AC5"/>
    <w:rsid w:val="00523C8C"/>
    <w:rsid w:val="005A46BB"/>
    <w:rsid w:val="005C79AA"/>
    <w:rsid w:val="005D4025"/>
    <w:rsid w:val="005F3245"/>
    <w:rsid w:val="0062690D"/>
    <w:rsid w:val="0065315E"/>
    <w:rsid w:val="006934B2"/>
    <w:rsid w:val="0069796A"/>
    <w:rsid w:val="006A7743"/>
    <w:rsid w:val="006B6542"/>
    <w:rsid w:val="00754C9F"/>
    <w:rsid w:val="00796C81"/>
    <w:rsid w:val="007B3FDA"/>
    <w:rsid w:val="007C5C04"/>
    <w:rsid w:val="007E7EE8"/>
    <w:rsid w:val="0082106F"/>
    <w:rsid w:val="00864745"/>
    <w:rsid w:val="008E2889"/>
    <w:rsid w:val="00924B36"/>
    <w:rsid w:val="00934FD1"/>
    <w:rsid w:val="00955486"/>
    <w:rsid w:val="009C4F70"/>
    <w:rsid w:val="009D79E0"/>
    <w:rsid w:val="00A1008E"/>
    <w:rsid w:val="00A32AFC"/>
    <w:rsid w:val="00A45B65"/>
    <w:rsid w:val="00AA5B99"/>
    <w:rsid w:val="00AC52E1"/>
    <w:rsid w:val="00AE6379"/>
    <w:rsid w:val="00B12920"/>
    <w:rsid w:val="00B25817"/>
    <w:rsid w:val="00B31A97"/>
    <w:rsid w:val="00B72389"/>
    <w:rsid w:val="00B76E74"/>
    <w:rsid w:val="00B85B8B"/>
    <w:rsid w:val="00BC6DFF"/>
    <w:rsid w:val="00BD3356"/>
    <w:rsid w:val="00C36B34"/>
    <w:rsid w:val="00C37DDD"/>
    <w:rsid w:val="00C54821"/>
    <w:rsid w:val="00CB2293"/>
    <w:rsid w:val="00CB56A8"/>
    <w:rsid w:val="00CC0607"/>
    <w:rsid w:val="00CD7C58"/>
    <w:rsid w:val="00D31781"/>
    <w:rsid w:val="00D57241"/>
    <w:rsid w:val="00D7538E"/>
    <w:rsid w:val="00DC4945"/>
    <w:rsid w:val="00DD35C9"/>
    <w:rsid w:val="00E20270"/>
    <w:rsid w:val="00E406A7"/>
    <w:rsid w:val="00E74E21"/>
    <w:rsid w:val="00E907D4"/>
    <w:rsid w:val="00EA0DE9"/>
    <w:rsid w:val="00EC6EB6"/>
    <w:rsid w:val="00EE39B8"/>
    <w:rsid w:val="00EE48B5"/>
    <w:rsid w:val="00F43364"/>
    <w:rsid w:val="00F65778"/>
    <w:rsid w:val="00F85082"/>
    <w:rsid w:val="00FD118D"/>
    <w:rsid w:val="00FD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5611E"/>
  <w15:chartTrackingRefBased/>
  <w15:docId w15:val="{96CF3CF0-D32A-4C03-A8DD-16AC410B4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A0D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A0DE9"/>
    <w:rPr>
      <w:rFonts w:ascii="Courier New" w:eastAsia="Times New Roman" w:hAnsi="Courier New" w:cs="Courier New"/>
      <w:sz w:val="20"/>
      <w:szCs w:val="20"/>
      <w:lang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7C5C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C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C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C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C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C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C0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37D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81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8408</Words>
  <Characters>47928</Characters>
  <Application>Microsoft Office Word</Application>
  <DocSecurity>0</DocSecurity>
  <Lines>399</Lines>
  <Paragraphs>112</Paragraphs>
  <ScaleCrop>false</ScaleCrop>
  <Company/>
  <LinksUpToDate>false</LinksUpToDate>
  <CharactersWithSpaces>56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e, Jennifer</dc:creator>
  <cp:keywords/>
  <dc:description/>
  <cp:lastModifiedBy>Jennifer Tate</cp:lastModifiedBy>
  <cp:revision>2</cp:revision>
  <dcterms:created xsi:type="dcterms:W3CDTF">2022-02-28T22:53:00Z</dcterms:created>
  <dcterms:modified xsi:type="dcterms:W3CDTF">2022-02-28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02-28T22:52:52Z</vt:lpwstr>
  </property>
  <property fmtid="{D5CDD505-2E9C-101B-9397-08002B2CF9AE}" pid="4" name="MSIP_Label_bd9e4d68-54d0-40a5-8c9a-85a36c87352c_Method">
    <vt:lpwstr>Privilege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cdddb600-5964-4a92-8da0-0b0d89a8d046</vt:lpwstr>
  </property>
  <property fmtid="{D5CDD505-2E9C-101B-9397-08002B2CF9AE}" pid="8" name="MSIP_Label_bd9e4d68-54d0-40a5-8c9a-85a36c87352c_ContentBits">
    <vt:lpwstr>0</vt:lpwstr>
  </property>
</Properties>
</file>